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B92490" w14:textId="714ABE7F" w:rsidR="002F7E14" w:rsidRPr="00606C47" w:rsidRDefault="002F7E14" w:rsidP="002F7E14">
      <w:pPr>
        <w:rPr>
          <w:sz w:val="22"/>
          <w:szCs w:val="22"/>
        </w:rPr>
      </w:pPr>
      <w:bookmarkStart w:id="0" w:name="_GoBack"/>
      <w:bookmarkEnd w:id="0"/>
      <w:r>
        <w:rPr>
          <w:b/>
          <w:bCs/>
          <w:sz w:val="22"/>
          <w:szCs w:val="22"/>
        </w:rPr>
        <w:t>Supplement</w:t>
      </w:r>
      <w:r w:rsidR="000D45FD">
        <w:rPr>
          <w:b/>
          <w:bCs/>
          <w:sz w:val="22"/>
          <w:szCs w:val="22"/>
        </w:rPr>
        <w:t>al</w:t>
      </w:r>
      <w:r>
        <w:rPr>
          <w:b/>
          <w:bCs/>
          <w:sz w:val="22"/>
          <w:szCs w:val="22"/>
        </w:rPr>
        <w:t xml:space="preserve"> Table 1</w:t>
      </w:r>
      <w:r w:rsidRPr="00606C47">
        <w:rPr>
          <w:sz w:val="22"/>
          <w:szCs w:val="22"/>
        </w:rPr>
        <w:t xml:space="preserve">. Agreement and performance </w:t>
      </w:r>
      <w:r w:rsidR="008A4719">
        <w:rPr>
          <w:sz w:val="22"/>
          <w:szCs w:val="22"/>
        </w:rPr>
        <w:t>metrics</w:t>
      </w:r>
      <w:r w:rsidRPr="00606C47">
        <w:rPr>
          <w:sz w:val="22"/>
          <w:szCs w:val="22"/>
        </w:rPr>
        <w:t xml:space="preserve"> of attended HBPM compared to </w:t>
      </w:r>
      <w:r w:rsidR="008A4719">
        <w:rPr>
          <w:sz w:val="22"/>
          <w:szCs w:val="22"/>
        </w:rPr>
        <w:t xml:space="preserve">daytime </w:t>
      </w:r>
      <w:r w:rsidRPr="00606C47">
        <w:rPr>
          <w:sz w:val="22"/>
          <w:szCs w:val="22"/>
        </w:rPr>
        <w:t xml:space="preserve">ABPM </w:t>
      </w:r>
      <w:r>
        <w:rPr>
          <w:sz w:val="22"/>
          <w:szCs w:val="22"/>
        </w:rPr>
        <w:t>in</w:t>
      </w:r>
      <w:r w:rsidRPr="00606C47">
        <w:rPr>
          <w:sz w:val="22"/>
          <w:szCs w:val="22"/>
        </w:rPr>
        <w:t xml:space="preserve"> </w:t>
      </w:r>
      <w:r w:rsidR="008A4719">
        <w:rPr>
          <w:sz w:val="22"/>
          <w:szCs w:val="22"/>
        </w:rPr>
        <w:t>kids</w:t>
      </w:r>
      <w:r w:rsidRPr="00606C47">
        <w:rPr>
          <w:sz w:val="22"/>
          <w:szCs w:val="22"/>
        </w:rPr>
        <w:t xml:space="preserve"> with chronic kidney disease</w:t>
      </w:r>
    </w:p>
    <w:tbl>
      <w:tblPr>
        <w:tblStyle w:val="TableGrid"/>
        <w:tblW w:w="0" w:type="auto"/>
        <w:tblLayout w:type="fixed"/>
        <w:tblCellMar>
          <w:left w:w="14" w:type="dxa"/>
          <w:right w:w="14" w:type="dxa"/>
        </w:tblCellMar>
        <w:tblLook w:val="04A0" w:firstRow="1" w:lastRow="0" w:firstColumn="1" w:lastColumn="0" w:noHBand="0" w:noVBand="1"/>
      </w:tblPr>
      <w:tblGrid>
        <w:gridCol w:w="1255"/>
        <w:gridCol w:w="1080"/>
        <w:gridCol w:w="990"/>
        <w:gridCol w:w="1350"/>
        <w:gridCol w:w="900"/>
        <w:gridCol w:w="810"/>
        <w:gridCol w:w="900"/>
        <w:gridCol w:w="900"/>
        <w:gridCol w:w="1080"/>
        <w:gridCol w:w="1080"/>
        <w:gridCol w:w="1170"/>
        <w:gridCol w:w="1170"/>
      </w:tblGrid>
      <w:tr w:rsidR="002F7E14" w:rsidRPr="00606C47" w14:paraId="68357A6A" w14:textId="77777777" w:rsidTr="00553AC5">
        <w:tc>
          <w:tcPr>
            <w:tcW w:w="1255" w:type="dxa"/>
          </w:tcPr>
          <w:p w14:paraId="51BC8F0A" w14:textId="77777777" w:rsidR="002F7E14" w:rsidRPr="00606C47" w:rsidRDefault="002F7E14" w:rsidP="00553AC5">
            <w:pPr>
              <w:rPr>
                <w:rFonts w:ascii="Times New Roman" w:hAnsi="Times New Roman" w:cs="Times New Roman"/>
                <w:sz w:val="20"/>
                <w:szCs w:val="20"/>
              </w:rPr>
            </w:pPr>
            <w:bookmarkStart w:id="1" w:name="_Hlk70852317"/>
          </w:p>
        </w:tc>
        <w:tc>
          <w:tcPr>
            <w:tcW w:w="1080" w:type="dxa"/>
          </w:tcPr>
          <w:p w14:paraId="49C84D98"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 xml:space="preserve">Number of </w:t>
            </w:r>
            <w:r>
              <w:rPr>
                <w:rFonts w:ascii="Times New Roman" w:hAnsi="Times New Roman" w:cs="Times New Roman"/>
                <w:sz w:val="20"/>
                <w:szCs w:val="20"/>
              </w:rPr>
              <w:t>observations</w:t>
            </w:r>
            <w:r w:rsidRPr="00606C47">
              <w:rPr>
                <w:rFonts w:ascii="Times New Roman" w:hAnsi="Times New Roman" w:cs="Times New Roman"/>
                <w:sz w:val="20"/>
                <w:szCs w:val="20"/>
              </w:rPr>
              <w:t xml:space="preserve"> (</w:t>
            </w:r>
            <w:r>
              <w:rPr>
                <w:rFonts w:ascii="Times New Roman" w:hAnsi="Times New Roman" w:cs="Times New Roman"/>
                <w:sz w:val="20"/>
                <w:szCs w:val="20"/>
              </w:rPr>
              <w:t>n</w:t>
            </w:r>
            <w:r w:rsidRPr="00606C47">
              <w:rPr>
                <w:rFonts w:ascii="Times New Roman" w:hAnsi="Times New Roman" w:cs="Times New Roman"/>
                <w:sz w:val="20"/>
                <w:szCs w:val="20"/>
              </w:rPr>
              <w:t>, %)</w:t>
            </w:r>
          </w:p>
        </w:tc>
        <w:tc>
          <w:tcPr>
            <w:tcW w:w="990" w:type="dxa"/>
          </w:tcPr>
          <w:p w14:paraId="2455ADB1" w14:textId="4E65FD02"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 xml:space="preserve">Prevalence of Abnormal BP by </w:t>
            </w:r>
            <w:r w:rsidR="009E4F3F">
              <w:rPr>
                <w:rFonts w:ascii="Times New Roman" w:hAnsi="Times New Roman" w:cs="Times New Roman"/>
                <w:sz w:val="20"/>
                <w:szCs w:val="20"/>
              </w:rPr>
              <w:t xml:space="preserve">daytime </w:t>
            </w:r>
            <w:r w:rsidRPr="00606C47">
              <w:rPr>
                <w:rFonts w:ascii="Times New Roman" w:hAnsi="Times New Roman" w:cs="Times New Roman"/>
                <w:sz w:val="20"/>
                <w:szCs w:val="20"/>
              </w:rPr>
              <w:t>ABPM (95% CI)</w:t>
            </w:r>
          </w:p>
        </w:tc>
        <w:tc>
          <w:tcPr>
            <w:tcW w:w="1350" w:type="dxa"/>
          </w:tcPr>
          <w:p w14:paraId="05F5213E" w14:textId="3929AAE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 xml:space="preserve">Overall agreement between </w:t>
            </w:r>
            <w:r w:rsidR="008A4719">
              <w:rPr>
                <w:rFonts w:ascii="Times New Roman" w:hAnsi="Times New Roman" w:cs="Times New Roman"/>
                <w:sz w:val="20"/>
                <w:szCs w:val="20"/>
              </w:rPr>
              <w:t xml:space="preserve">daytime </w:t>
            </w:r>
            <w:r w:rsidRPr="00606C47">
              <w:rPr>
                <w:rFonts w:ascii="Times New Roman" w:hAnsi="Times New Roman" w:cs="Times New Roman"/>
                <w:sz w:val="20"/>
                <w:szCs w:val="20"/>
              </w:rPr>
              <w:t>ABPM and home BP on identification of abnormal BP</w:t>
            </w:r>
          </w:p>
        </w:tc>
        <w:tc>
          <w:tcPr>
            <w:tcW w:w="900" w:type="dxa"/>
          </w:tcPr>
          <w:p w14:paraId="2808F502"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True Positive</w:t>
            </w:r>
            <w:r>
              <w:rPr>
                <w:rFonts w:ascii="Times New Roman" w:hAnsi="Times New Roman" w:cs="Times New Roman"/>
                <w:sz w:val="20"/>
                <w:szCs w:val="20"/>
                <w:vertAlign w:val="superscript"/>
              </w:rPr>
              <w:t>a</w:t>
            </w:r>
            <w:r w:rsidRPr="00606C47">
              <w:rPr>
                <w:rFonts w:ascii="Times New Roman" w:hAnsi="Times New Roman" w:cs="Times New Roman"/>
                <w:sz w:val="20"/>
                <w:szCs w:val="20"/>
              </w:rPr>
              <w:t xml:space="preserve"> (# of obs)</w:t>
            </w:r>
          </w:p>
          <w:p w14:paraId="7AAC0B04" w14:textId="77777777" w:rsidR="002F7E14" w:rsidRPr="00606C47" w:rsidRDefault="002F7E14" w:rsidP="00553AC5">
            <w:pPr>
              <w:jc w:val="center"/>
              <w:rPr>
                <w:rFonts w:ascii="Times New Roman" w:hAnsi="Times New Roman" w:cs="Times New Roman"/>
                <w:sz w:val="20"/>
                <w:szCs w:val="20"/>
              </w:rPr>
            </w:pPr>
          </w:p>
          <w:p w14:paraId="352F889F" w14:textId="77777777" w:rsidR="002F7E14" w:rsidRPr="00606C47" w:rsidRDefault="002F7E14" w:rsidP="00553AC5">
            <w:pPr>
              <w:jc w:val="center"/>
              <w:rPr>
                <w:rFonts w:ascii="Times New Roman" w:hAnsi="Times New Roman" w:cs="Times New Roman"/>
                <w:sz w:val="20"/>
                <w:szCs w:val="20"/>
              </w:rPr>
            </w:pPr>
          </w:p>
        </w:tc>
        <w:tc>
          <w:tcPr>
            <w:tcW w:w="810" w:type="dxa"/>
          </w:tcPr>
          <w:p w14:paraId="7B991273"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False Positive</w:t>
            </w:r>
            <w:r>
              <w:rPr>
                <w:rFonts w:ascii="Times New Roman" w:hAnsi="Times New Roman" w:cs="Times New Roman"/>
                <w:sz w:val="20"/>
                <w:szCs w:val="20"/>
                <w:vertAlign w:val="superscript"/>
              </w:rPr>
              <w:t>a</w:t>
            </w:r>
            <w:r w:rsidRPr="00606C47">
              <w:rPr>
                <w:rFonts w:ascii="Times New Roman" w:hAnsi="Times New Roman" w:cs="Times New Roman"/>
                <w:sz w:val="20"/>
                <w:szCs w:val="20"/>
              </w:rPr>
              <w:t xml:space="preserve"> (# of obs)</w:t>
            </w:r>
          </w:p>
        </w:tc>
        <w:tc>
          <w:tcPr>
            <w:tcW w:w="900" w:type="dxa"/>
          </w:tcPr>
          <w:p w14:paraId="3A65CC0D"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True Negative</w:t>
            </w:r>
            <w:r>
              <w:rPr>
                <w:rFonts w:ascii="Times New Roman" w:hAnsi="Times New Roman" w:cs="Times New Roman"/>
                <w:sz w:val="20"/>
                <w:szCs w:val="20"/>
                <w:vertAlign w:val="superscript"/>
              </w:rPr>
              <w:t>a</w:t>
            </w:r>
            <w:r w:rsidRPr="00606C47">
              <w:rPr>
                <w:rFonts w:ascii="Times New Roman" w:hAnsi="Times New Roman" w:cs="Times New Roman"/>
                <w:sz w:val="20"/>
                <w:szCs w:val="20"/>
              </w:rPr>
              <w:t xml:space="preserve"> (# of obs)</w:t>
            </w:r>
          </w:p>
        </w:tc>
        <w:tc>
          <w:tcPr>
            <w:tcW w:w="900" w:type="dxa"/>
          </w:tcPr>
          <w:p w14:paraId="6E51D561"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False Negative</w:t>
            </w:r>
            <w:r>
              <w:rPr>
                <w:rFonts w:ascii="Times New Roman" w:hAnsi="Times New Roman" w:cs="Times New Roman"/>
                <w:sz w:val="20"/>
                <w:szCs w:val="20"/>
                <w:vertAlign w:val="superscript"/>
              </w:rPr>
              <w:t>a</w:t>
            </w:r>
            <w:r w:rsidRPr="00606C47">
              <w:rPr>
                <w:rFonts w:ascii="Times New Roman" w:hAnsi="Times New Roman" w:cs="Times New Roman"/>
                <w:sz w:val="20"/>
                <w:szCs w:val="20"/>
              </w:rPr>
              <w:t xml:space="preserve"> (# of obs)</w:t>
            </w:r>
          </w:p>
        </w:tc>
        <w:tc>
          <w:tcPr>
            <w:tcW w:w="1080" w:type="dxa"/>
          </w:tcPr>
          <w:p w14:paraId="5473CF17"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Sensitivity of attended BP readings (95% CI)</w:t>
            </w:r>
          </w:p>
        </w:tc>
        <w:tc>
          <w:tcPr>
            <w:tcW w:w="1080" w:type="dxa"/>
          </w:tcPr>
          <w:p w14:paraId="79DC9213"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Specificity of attended BP readings (95% CI)</w:t>
            </w:r>
          </w:p>
        </w:tc>
        <w:tc>
          <w:tcPr>
            <w:tcW w:w="1170" w:type="dxa"/>
          </w:tcPr>
          <w:p w14:paraId="1DDCD240"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PPV of attended BP readings (95% CI)</w:t>
            </w:r>
          </w:p>
        </w:tc>
        <w:tc>
          <w:tcPr>
            <w:tcW w:w="1170" w:type="dxa"/>
          </w:tcPr>
          <w:p w14:paraId="3B7A91BB"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NPV of attended BP readings (95% CI)</w:t>
            </w:r>
          </w:p>
        </w:tc>
      </w:tr>
      <w:tr w:rsidR="002F7E14" w:rsidRPr="00606C47" w14:paraId="3A4822A3" w14:textId="77777777" w:rsidTr="00553AC5">
        <w:tc>
          <w:tcPr>
            <w:tcW w:w="1255" w:type="dxa"/>
          </w:tcPr>
          <w:p w14:paraId="66A61949" w14:textId="77777777" w:rsidR="002F7E14" w:rsidRPr="00606C47" w:rsidRDefault="002F7E14" w:rsidP="00553AC5">
            <w:pPr>
              <w:rPr>
                <w:rFonts w:ascii="Times New Roman" w:hAnsi="Times New Roman" w:cs="Times New Roman"/>
                <w:sz w:val="20"/>
                <w:szCs w:val="20"/>
              </w:rPr>
            </w:pPr>
            <w:r w:rsidRPr="00606C47">
              <w:rPr>
                <w:rFonts w:ascii="Times New Roman" w:hAnsi="Times New Roman" w:cs="Times New Roman"/>
                <w:sz w:val="20"/>
                <w:szCs w:val="20"/>
              </w:rPr>
              <w:t>Overall</w:t>
            </w:r>
          </w:p>
        </w:tc>
        <w:tc>
          <w:tcPr>
            <w:tcW w:w="1080" w:type="dxa"/>
          </w:tcPr>
          <w:p w14:paraId="0D24EB20" w14:textId="77777777" w:rsidR="002F7E14" w:rsidRPr="00606C47" w:rsidRDefault="002F7E14" w:rsidP="00553AC5">
            <w:pPr>
              <w:jc w:val="center"/>
              <w:rPr>
                <w:rFonts w:ascii="Times New Roman" w:hAnsi="Times New Roman" w:cs="Times New Roman"/>
                <w:sz w:val="20"/>
                <w:szCs w:val="20"/>
              </w:rPr>
            </w:pPr>
            <w:r>
              <w:rPr>
                <w:rFonts w:ascii="Times New Roman" w:hAnsi="Times New Roman" w:cs="Times New Roman"/>
                <w:sz w:val="20"/>
                <w:szCs w:val="20"/>
              </w:rPr>
              <w:t>251</w:t>
            </w:r>
            <w:r w:rsidRPr="00606C47">
              <w:rPr>
                <w:rFonts w:ascii="Times New Roman" w:hAnsi="Times New Roman" w:cs="Times New Roman"/>
                <w:sz w:val="20"/>
                <w:szCs w:val="20"/>
              </w:rPr>
              <w:t>, 100%</w:t>
            </w:r>
          </w:p>
        </w:tc>
        <w:tc>
          <w:tcPr>
            <w:tcW w:w="990" w:type="dxa"/>
          </w:tcPr>
          <w:p w14:paraId="5C5CE9CA"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1.8% (37.2, 46.4%)</w:t>
            </w:r>
          </w:p>
        </w:tc>
        <w:tc>
          <w:tcPr>
            <w:tcW w:w="1350" w:type="dxa"/>
          </w:tcPr>
          <w:p w14:paraId="7381C8F1"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8.5% (84.1, 92.9%)</w:t>
            </w:r>
          </w:p>
        </w:tc>
        <w:tc>
          <w:tcPr>
            <w:tcW w:w="900" w:type="dxa"/>
          </w:tcPr>
          <w:p w14:paraId="5506A83B"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0%</w:t>
            </w:r>
          </w:p>
          <w:p w14:paraId="7B70C1D0"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n=101)</w:t>
            </w:r>
          </w:p>
        </w:tc>
        <w:tc>
          <w:tcPr>
            <w:tcW w:w="810" w:type="dxa"/>
          </w:tcPr>
          <w:p w14:paraId="2FC8355C"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10%</w:t>
            </w:r>
          </w:p>
          <w:p w14:paraId="2EB3DA5F"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n=25)</w:t>
            </w:r>
          </w:p>
        </w:tc>
        <w:tc>
          <w:tcPr>
            <w:tcW w:w="900" w:type="dxa"/>
          </w:tcPr>
          <w:p w14:paraId="44CD4115"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8%</w:t>
            </w:r>
          </w:p>
          <w:p w14:paraId="1146A2EA"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n=121)</w:t>
            </w:r>
          </w:p>
        </w:tc>
        <w:tc>
          <w:tcPr>
            <w:tcW w:w="900" w:type="dxa"/>
          </w:tcPr>
          <w:p w14:paraId="5DE4AE24"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2%</w:t>
            </w:r>
          </w:p>
          <w:p w14:paraId="28F991B1"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n=4)</w:t>
            </w:r>
          </w:p>
        </w:tc>
        <w:tc>
          <w:tcPr>
            <w:tcW w:w="1080" w:type="dxa"/>
          </w:tcPr>
          <w:p w14:paraId="0956FB63"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6.2% (92.5, 99.9%)</w:t>
            </w:r>
          </w:p>
        </w:tc>
        <w:tc>
          <w:tcPr>
            <w:tcW w:w="1080" w:type="dxa"/>
          </w:tcPr>
          <w:p w14:paraId="68F6AE66"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2.6% (75.5, 89.8%)</w:t>
            </w:r>
          </w:p>
        </w:tc>
        <w:tc>
          <w:tcPr>
            <w:tcW w:w="1170" w:type="dxa"/>
          </w:tcPr>
          <w:p w14:paraId="5A8D6A0D"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79.0% (70.4, 87.6%)</w:t>
            </w:r>
          </w:p>
        </w:tc>
        <w:tc>
          <w:tcPr>
            <w:tcW w:w="1170" w:type="dxa"/>
          </w:tcPr>
          <w:p w14:paraId="7E2A5D3F"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6.8% (93.8, 99.9%)</w:t>
            </w:r>
          </w:p>
        </w:tc>
      </w:tr>
      <w:tr w:rsidR="002F7E14" w:rsidRPr="00606C47" w14:paraId="302C1A84" w14:textId="77777777" w:rsidTr="00553AC5">
        <w:tc>
          <w:tcPr>
            <w:tcW w:w="1255" w:type="dxa"/>
            <w:shd w:val="clear" w:color="auto" w:fill="D9E2F3" w:themeFill="accent1" w:themeFillTint="33"/>
          </w:tcPr>
          <w:p w14:paraId="7C659EA7" w14:textId="77777777" w:rsidR="002F7E14" w:rsidRPr="00606C47" w:rsidRDefault="002F7E14" w:rsidP="00553AC5">
            <w:pPr>
              <w:rPr>
                <w:rFonts w:ascii="Times New Roman" w:hAnsi="Times New Roman" w:cs="Times New Roman"/>
                <w:sz w:val="20"/>
                <w:szCs w:val="20"/>
              </w:rPr>
            </w:pPr>
          </w:p>
        </w:tc>
        <w:tc>
          <w:tcPr>
            <w:tcW w:w="11430" w:type="dxa"/>
            <w:gridSpan w:val="11"/>
            <w:shd w:val="clear" w:color="auto" w:fill="D9E2F3" w:themeFill="accent1" w:themeFillTint="33"/>
          </w:tcPr>
          <w:p w14:paraId="61846BE5" w14:textId="77777777" w:rsidR="002F7E14" w:rsidRPr="00606C47" w:rsidRDefault="002F7E14" w:rsidP="00553AC5">
            <w:pPr>
              <w:rPr>
                <w:rFonts w:ascii="Times New Roman" w:hAnsi="Times New Roman" w:cs="Times New Roman"/>
                <w:sz w:val="20"/>
                <w:szCs w:val="20"/>
              </w:rPr>
            </w:pPr>
          </w:p>
        </w:tc>
      </w:tr>
      <w:tr w:rsidR="002F7E14" w:rsidRPr="00606C47" w14:paraId="7075DC5D" w14:textId="77777777" w:rsidTr="00553AC5">
        <w:tc>
          <w:tcPr>
            <w:tcW w:w="1255" w:type="dxa"/>
          </w:tcPr>
          <w:p w14:paraId="27020A21" w14:textId="77777777" w:rsidR="002F7E14" w:rsidRPr="00606C47" w:rsidRDefault="002F7E14" w:rsidP="00553AC5">
            <w:pPr>
              <w:rPr>
                <w:rFonts w:ascii="Times New Roman" w:hAnsi="Times New Roman" w:cs="Times New Roman"/>
                <w:sz w:val="20"/>
                <w:szCs w:val="20"/>
              </w:rPr>
            </w:pPr>
            <w:r w:rsidRPr="00606C47">
              <w:rPr>
                <w:rFonts w:ascii="Times New Roman" w:hAnsi="Times New Roman" w:cs="Times New Roman"/>
                <w:sz w:val="20"/>
                <w:szCs w:val="20"/>
              </w:rPr>
              <w:t>Males</w:t>
            </w:r>
          </w:p>
        </w:tc>
        <w:tc>
          <w:tcPr>
            <w:tcW w:w="1080" w:type="dxa"/>
          </w:tcPr>
          <w:p w14:paraId="144B551B" w14:textId="77777777" w:rsidR="002F7E14" w:rsidRPr="00606C47" w:rsidRDefault="002F7E14" w:rsidP="00553AC5">
            <w:pPr>
              <w:jc w:val="center"/>
              <w:rPr>
                <w:rFonts w:ascii="Times New Roman" w:hAnsi="Times New Roman" w:cs="Times New Roman"/>
                <w:sz w:val="20"/>
                <w:szCs w:val="20"/>
              </w:rPr>
            </w:pPr>
            <w:r>
              <w:rPr>
                <w:rFonts w:ascii="Times New Roman" w:hAnsi="Times New Roman" w:cs="Times New Roman"/>
                <w:sz w:val="20"/>
                <w:szCs w:val="20"/>
              </w:rPr>
              <w:t>162</w:t>
            </w:r>
            <w:r w:rsidRPr="00606C47">
              <w:rPr>
                <w:rFonts w:ascii="Times New Roman" w:hAnsi="Times New Roman" w:cs="Times New Roman"/>
                <w:sz w:val="20"/>
                <w:szCs w:val="20"/>
              </w:rPr>
              <w:t>, 6</w:t>
            </w:r>
            <w:r>
              <w:rPr>
                <w:rFonts w:ascii="Times New Roman" w:hAnsi="Times New Roman" w:cs="Times New Roman"/>
                <w:sz w:val="20"/>
                <w:szCs w:val="20"/>
              </w:rPr>
              <w:t>4</w:t>
            </w:r>
            <w:r w:rsidRPr="00606C47">
              <w:rPr>
                <w:rFonts w:ascii="Times New Roman" w:hAnsi="Times New Roman" w:cs="Times New Roman"/>
                <w:sz w:val="20"/>
                <w:szCs w:val="20"/>
              </w:rPr>
              <w:t>%</w:t>
            </w:r>
          </w:p>
        </w:tc>
        <w:tc>
          <w:tcPr>
            <w:tcW w:w="990" w:type="dxa"/>
          </w:tcPr>
          <w:p w14:paraId="290C9A5E"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0.5% (34.0, 47.0%)</w:t>
            </w:r>
          </w:p>
        </w:tc>
        <w:tc>
          <w:tcPr>
            <w:tcW w:w="1350" w:type="dxa"/>
          </w:tcPr>
          <w:p w14:paraId="638ACC68"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6.6% (80.4, 92.8%)</w:t>
            </w:r>
          </w:p>
        </w:tc>
        <w:tc>
          <w:tcPr>
            <w:tcW w:w="900" w:type="dxa"/>
          </w:tcPr>
          <w:p w14:paraId="5ED09DD4"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39.9% (n=65)</w:t>
            </w:r>
          </w:p>
        </w:tc>
        <w:tc>
          <w:tcPr>
            <w:tcW w:w="810" w:type="dxa"/>
          </w:tcPr>
          <w:p w14:paraId="0443A503"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12.9% (n=21)</w:t>
            </w:r>
          </w:p>
        </w:tc>
        <w:tc>
          <w:tcPr>
            <w:tcW w:w="900" w:type="dxa"/>
          </w:tcPr>
          <w:p w14:paraId="321E1325"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6.6% (n=76)</w:t>
            </w:r>
          </w:p>
        </w:tc>
        <w:tc>
          <w:tcPr>
            <w:tcW w:w="900" w:type="dxa"/>
          </w:tcPr>
          <w:p w14:paraId="46D14EFA"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0.6% (n=1)</w:t>
            </w:r>
          </w:p>
        </w:tc>
        <w:tc>
          <w:tcPr>
            <w:tcW w:w="1080" w:type="dxa"/>
          </w:tcPr>
          <w:p w14:paraId="66CFB32C"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8.3% (95.1, 100.0%)</w:t>
            </w:r>
          </w:p>
        </w:tc>
        <w:tc>
          <w:tcPr>
            <w:tcW w:w="1080" w:type="dxa"/>
          </w:tcPr>
          <w:p w14:paraId="49197D78"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78.0% (68.2, 87.9%)</w:t>
            </w:r>
          </w:p>
        </w:tc>
        <w:tc>
          <w:tcPr>
            <w:tcW w:w="1170" w:type="dxa"/>
          </w:tcPr>
          <w:p w14:paraId="71EF404E"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72.7% (60.7, 84.8%)</w:t>
            </w:r>
          </w:p>
        </w:tc>
        <w:tc>
          <w:tcPr>
            <w:tcW w:w="1170" w:type="dxa"/>
          </w:tcPr>
          <w:p w14:paraId="0282D6C4"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8.7% (96.1, 100.0%)</w:t>
            </w:r>
          </w:p>
        </w:tc>
      </w:tr>
      <w:tr w:rsidR="002F7E14" w:rsidRPr="00606C47" w14:paraId="35B629A3" w14:textId="77777777" w:rsidTr="00553AC5">
        <w:tc>
          <w:tcPr>
            <w:tcW w:w="1255" w:type="dxa"/>
          </w:tcPr>
          <w:p w14:paraId="7493E0B5" w14:textId="77777777" w:rsidR="002F7E14" w:rsidRPr="00606C47" w:rsidRDefault="002F7E14" w:rsidP="00553AC5">
            <w:pPr>
              <w:rPr>
                <w:rFonts w:ascii="Times New Roman" w:hAnsi="Times New Roman" w:cs="Times New Roman"/>
                <w:sz w:val="20"/>
                <w:szCs w:val="20"/>
              </w:rPr>
            </w:pPr>
            <w:r w:rsidRPr="00606C47">
              <w:rPr>
                <w:rFonts w:ascii="Times New Roman" w:hAnsi="Times New Roman" w:cs="Times New Roman"/>
                <w:sz w:val="20"/>
                <w:szCs w:val="20"/>
              </w:rPr>
              <w:t>Females</w:t>
            </w:r>
          </w:p>
        </w:tc>
        <w:tc>
          <w:tcPr>
            <w:tcW w:w="1080" w:type="dxa"/>
          </w:tcPr>
          <w:p w14:paraId="68207983" w14:textId="77777777" w:rsidR="002F7E14" w:rsidRPr="00606C47" w:rsidRDefault="002F7E14" w:rsidP="00553AC5">
            <w:pPr>
              <w:jc w:val="center"/>
              <w:rPr>
                <w:rFonts w:ascii="Times New Roman" w:hAnsi="Times New Roman" w:cs="Times New Roman"/>
                <w:sz w:val="20"/>
                <w:szCs w:val="20"/>
              </w:rPr>
            </w:pPr>
            <w:r>
              <w:rPr>
                <w:rFonts w:ascii="Times New Roman" w:hAnsi="Times New Roman" w:cs="Times New Roman"/>
                <w:sz w:val="20"/>
                <w:szCs w:val="20"/>
              </w:rPr>
              <w:t>89</w:t>
            </w:r>
            <w:r w:rsidRPr="00606C47">
              <w:rPr>
                <w:rFonts w:ascii="Times New Roman" w:hAnsi="Times New Roman" w:cs="Times New Roman"/>
                <w:sz w:val="20"/>
                <w:szCs w:val="20"/>
              </w:rPr>
              <w:t>, 3</w:t>
            </w:r>
            <w:r>
              <w:rPr>
                <w:rFonts w:ascii="Times New Roman" w:hAnsi="Times New Roman" w:cs="Times New Roman"/>
                <w:sz w:val="20"/>
                <w:szCs w:val="20"/>
              </w:rPr>
              <w:t>6</w:t>
            </w:r>
            <w:r w:rsidRPr="00606C47">
              <w:rPr>
                <w:rFonts w:ascii="Times New Roman" w:hAnsi="Times New Roman" w:cs="Times New Roman"/>
                <w:sz w:val="20"/>
                <w:szCs w:val="20"/>
              </w:rPr>
              <w:t>%</w:t>
            </w:r>
          </w:p>
        </w:tc>
        <w:tc>
          <w:tcPr>
            <w:tcW w:w="990" w:type="dxa"/>
          </w:tcPr>
          <w:p w14:paraId="40E276DF"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4.3% (39.1, 49.5%)</w:t>
            </w:r>
          </w:p>
        </w:tc>
        <w:tc>
          <w:tcPr>
            <w:tcW w:w="1350" w:type="dxa"/>
          </w:tcPr>
          <w:p w14:paraId="4AF73283"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2.0% (86.9, 97.1%)</w:t>
            </w:r>
          </w:p>
        </w:tc>
        <w:tc>
          <w:tcPr>
            <w:tcW w:w="900" w:type="dxa"/>
          </w:tcPr>
          <w:p w14:paraId="08599BD7"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0.9% (n=36)</w:t>
            </w:r>
          </w:p>
        </w:tc>
        <w:tc>
          <w:tcPr>
            <w:tcW w:w="810" w:type="dxa"/>
          </w:tcPr>
          <w:p w14:paraId="70BC4F2F"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6% (n=4)</w:t>
            </w:r>
          </w:p>
        </w:tc>
        <w:tc>
          <w:tcPr>
            <w:tcW w:w="900" w:type="dxa"/>
          </w:tcPr>
          <w:p w14:paraId="0336B43D"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51.1% (n=49)</w:t>
            </w:r>
          </w:p>
        </w:tc>
        <w:tc>
          <w:tcPr>
            <w:tcW w:w="900" w:type="dxa"/>
          </w:tcPr>
          <w:p w14:paraId="64AD4CDE"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3.4% (n=3)</w:t>
            </w:r>
          </w:p>
        </w:tc>
        <w:tc>
          <w:tcPr>
            <w:tcW w:w="1080" w:type="dxa"/>
          </w:tcPr>
          <w:p w14:paraId="676AD024"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1.3% (81.3, 100.0%)</w:t>
            </w:r>
          </w:p>
        </w:tc>
        <w:tc>
          <w:tcPr>
            <w:tcW w:w="1080" w:type="dxa"/>
          </w:tcPr>
          <w:p w14:paraId="07BFF0B7"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2.0% (84.5, 99.5%)</w:t>
            </w:r>
          </w:p>
        </w:tc>
        <w:tc>
          <w:tcPr>
            <w:tcW w:w="1170" w:type="dxa"/>
          </w:tcPr>
          <w:p w14:paraId="698244B7"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9.9% (81.1, 98.7%)</w:t>
            </w:r>
          </w:p>
        </w:tc>
        <w:tc>
          <w:tcPr>
            <w:tcW w:w="1170" w:type="dxa"/>
          </w:tcPr>
          <w:p w14:paraId="45930F13"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3.8% (87.1, 100.0%)</w:t>
            </w:r>
          </w:p>
        </w:tc>
      </w:tr>
      <w:tr w:rsidR="002F7E14" w:rsidRPr="00606C47" w14:paraId="5F52B2DA" w14:textId="77777777" w:rsidTr="00553AC5">
        <w:tc>
          <w:tcPr>
            <w:tcW w:w="1255" w:type="dxa"/>
            <w:shd w:val="clear" w:color="auto" w:fill="D9E2F3" w:themeFill="accent1" w:themeFillTint="33"/>
          </w:tcPr>
          <w:p w14:paraId="286834F9" w14:textId="77777777" w:rsidR="002F7E14" w:rsidRPr="00606C47" w:rsidRDefault="002F7E14" w:rsidP="00553AC5">
            <w:pPr>
              <w:rPr>
                <w:rFonts w:ascii="Times New Roman" w:hAnsi="Times New Roman" w:cs="Times New Roman"/>
                <w:sz w:val="20"/>
                <w:szCs w:val="20"/>
              </w:rPr>
            </w:pPr>
          </w:p>
        </w:tc>
        <w:tc>
          <w:tcPr>
            <w:tcW w:w="11430" w:type="dxa"/>
            <w:gridSpan w:val="11"/>
            <w:shd w:val="clear" w:color="auto" w:fill="D9E2F3" w:themeFill="accent1" w:themeFillTint="33"/>
          </w:tcPr>
          <w:p w14:paraId="40C4F75E" w14:textId="77777777" w:rsidR="002F7E14" w:rsidRPr="00606C47" w:rsidRDefault="002F7E14" w:rsidP="00553AC5">
            <w:pPr>
              <w:rPr>
                <w:rFonts w:ascii="Times New Roman" w:hAnsi="Times New Roman" w:cs="Times New Roman"/>
                <w:sz w:val="20"/>
                <w:szCs w:val="20"/>
              </w:rPr>
            </w:pPr>
          </w:p>
        </w:tc>
      </w:tr>
      <w:tr w:rsidR="002F7E14" w:rsidRPr="00606C47" w14:paraId="32D2CEA7" w14:textId="77777777" w:rsidTr="00553AC5">
        <w:tc>
          <w:tcPr>
            <w:tcW w:w="1255" w:type="dxa"/>
          </w:tcPr>
          <w:p w14:paraId="02A45002" w14:textId="77777777" w:rsidR="002F7E14" w:rsidRPr="00606C47" w:rsidRDefault="002F7E14" w:rsidP="00553AC5">
            <w:pPr>
              <w:rPr>
                <w:rFonts w:ascii="Times New Roman" w:hAnsi="Times New Roman" w:cs="Times New Roman"/>
                <w:sz w:val="20"/>
                <w:szCs w:val="20"/>
              </w:rPr>
            </w:pPr>
            <w:r w:rsidRPr="00606C47">
              <w:rPr>
                <w:rFonts w:ascii="Times New Roman" w:hAnsi="Times New Roman" w:cs="Times New Roman"/>
                <w:sz w:val="20"/>
                <w:szCs w:val="20"/>
              </w:rPr>
              <w:t>Overweight/</w:t>
            </w:r>
            <w:r w:rsidRPr="00606C47">
              <w:rPr>
                <w:rFonts w:ascii="Times New Roman" w:hAnsi="Times New Roman" w:cs="Times New Roman"/>
                <w:sz w:val="20"/>
                <w:szCs w:val="20"/>
              </w:rPr>
              <w:br/>
              <w:t>Obese</w:t>
            </w:r>
          </w:p>
        </w:tc>
        <w:tc>
          <w:tcPr>
            <w:tcW w:w="1080" w:type="dxa"/>
          </w:tcPr>
          <w:p w14:paraId="749E0509" w14:textId="77777777" w:rsidR="002F7E14" w:rsidRPr="00606C47" w:rsidRDefault="002F7E14" w:rsidP="00553AC5">
            <w:pPr>
              <w:jc w:val="center"/>
              <w:rPr>
                <w:rFonts w:ascii="Times New Roman" w:hAnsi="Times New Roman" w:cs="Times New Roman"/>
                <w:sz w:val="20"/>
                <w:szCs w:val="20"/>
              </w:rPr>
            </w:pPr>
            <w:r>
              <w:rPr>
                <w:rFonts w:ascii="Times New Roman" w:hAnsi="Times New Roman" w:cs="Times New Roman"/>
                <w:sz w:val="20"/>
                <w:szCs w:val="20"/>
              </w:rPr>
              <w:t>102, 41</w:t>
            </w:r>
            <w:r w:rsidRPr="00606C47">
              <w:rPr>
                <w:rFonts w:ascii="Times New Roman" w:hAnsi="Times New Roman" w:cs="Times New Roman"/>
                <w:sz w:val="20"/>
                <w:szCs w:val="20"/>
              </w:rPr>
              <w:t>%</w:t>
            </w:r>
          </w:p>
        </w:tc>
        <w:tc>
          <w:tcPr>
            <w:tcW w:w="990" w:type="dxa"/>
          </w:tcPr>
          <w:p w14:paraId="6D341FD5"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37.3% (31.9, 42.6%)</w:t>
            </w:r>
          </w:p>
        </w:tc>
        <w:tc>
          <w:tcPr>
            <w:tcW w:w="1350" w:type="dxa"/>
          </w:tcPr>
          <w:p w14:paraId="03B61F00"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1.8% (86.9, 96.7%)</w:t>
            </w:r>
          </w:p>
        </w:tc>
        <w:tc>
          <w:tcPr>
            <w:tcW w:w="900" w:type="dxa"/>
          </w:tcPr>
          <w:p w14:paraId="7CCFF6C6"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34.3% (n=35)</w:t>
            </w:r>
          </w:p>
        </w:tc>
        <w:tc>
          <w:tcPr>
            <w:tcW w:w="810" w:type="dxa"/>
          </w:tcPr>
          <w:p w14:paraId="513AF779"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9% (n=5)</w:t>
            </w:r>
          </w:p>
        </w:tc>
        <w:tc>
          <w:tcPr>
            <w:tcW w:w="900" w:type="dxa"/>
          </w:tcPr>
          <w:p w14:paraId="5E34CC60"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57.8% (n=59)</w:t>
            </w:r>
          </w:p>
        </w:tc>
        <w:tc>
          <w:tcPr>
            <w:tcW w:w="900" w:type="dxa"/>
          </w:tcPr>
          <w:p w14:paraId="2A915C89"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2.9% (n=3)</w:t>
            </w:r>
          </w:p>
        </w:tc>
        <w:tc>
          <w:tcPr>
            <w:tcW w:w="1080" w:type="dxa"/>
          </w:tcPr>
          <w:p w14:paraId="2597CF8F"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0.8% (82.6, 99.0%)</w:t>
            </w:r>
          </w:p>
        </w:tc>
        <w:tc>
          <w:tcPr>
            <w:tcW w:w="1080" w:type="dxa"/>
          </w:tcPr>
          <w:p w14:paraId="4C0267FB"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2.2% (85.4, 98.9%)</w:t>
            </w:r>
          </w:p>
        </w:tc>
        <w:tc>
          <w:tcPr>
            <w:tcW w:w="1170" w:type="dxa"/>
          </w:tcPr>
          <w:p w14:paraId="135BE985"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7.6% (78.0, 97.3%)</w:t>
            </w:r>
          </w:p>
        </w:tc>
        <w:tc>
          <w:tcPr>
            <w:tcW w:w="1170" w:type="dxa"/>
          </w:tcPr>
          <w:p w14:paraId="481A44EB"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5.2% (89.9, 100.0%)</w:t>
            </w:r>
          </w:p>
        </w:tc>
      </w:tr>
      <w:tr w:rsidR="002F7E14" w:rsidRPr="00606C47" w14:paraId="6E59A44F" w14:textId="77777777" w:rsidTr="00553AC5">
        <w:tc>
          <w:tcPr>
            <w:tcW w:w="1255" w:type="dxa"/>
          </w:tcPr>
          <w:p w14:paraId="5C4EA9FE" w14:textId="77777777" w:rsidR="002F7E14" w:rsidRPr="00606C47" w:rsidRDefault="002F7E14" w:rsidP="00553AC5">
            <w:pPr>
              <w:rPr>
                <w:rFonts w:ascii="Times New Roman" w:hAnsi="Times New Roman" w:cs="Times New Roman"/>
                <w:sz w:val="20"/>
                <w:szCs w:val="20"/>
              </w:rPr>
            </w:pPr>
            <w:r w:rsidRPr="00606C47">
              <w:rPr>
                <w:rFonts w:ascii="Times New Roman" w:hAnsi="Times New Roman" w:cs="Times New Roman"/>
                <w:sz w:val="20"/>
                <w:szCs w:val="20"/>
              </w:rPr>
              <w:t>Not Overweight/</w:t>
            </w:r>
            <w:r w:rsidRPr="00606C47">
              <w:rPr>
                <w:rFonts w:ascii="Times New Roman" w:hAnsi="Times New Roman" w:cs="Times New Roman"/>
                <w:sz w:val="20"/>
                <w:szCs w:val="20"/>
              </w:rPr>
              <w:br/>
              <w:t>Obese</w:t>
            </w:r>
          </w:p>
        </w:tc>
        <w:tc>
          <w:tcPr>
            <w:tcW w:w="1080" w:type="dxa"/>
          </w:tcPr>
          <w:p w14:paraId="50DC607F" w14:textId="77777777" w:rsidR="002F7E14" w:rsidRPr="00606C47" w:rsidRDefault="002F7E14" w:rsidP="00553AC5">
            <w:pPr>
              <w:jc w:val="center"/>
              <w:rPr>
                <w:rFonts w:ascii="Times New Roman" w:hAnsi="Times New Roman" w:cs="Times New Roman"/>
                <w:sz w:val="20"/>
                <w:szCs w:val="20"/>
              </w:rPr>
            </w:pPr>
            <w:r>
              <w:rPr>
                <w:rFonts w:ascii="Times New Roman" w:hAnsi="Times New Roman" w:cs="Times New Roman"/>
                <w:sz w:val="20"/>
                <w:szCs w:val="20"/>
              </w:rPr>
              <w:t>149</w:t>
            </w:r>
            <w:r w:rsidRPr="00606C47">
              <w:rPr>
                <w:rFonts w:ascii="Times New Roman" w:hAnsi="Times New Roman" w:cs="Times New Roman"/>
                <w:sz w:val="20"/>
                <w:szCs w:val="20"/>
              </w:rPr>
              <w:t xml:space="preserve">, </w:t>
            </w:r>
            <w:r>
              <w:rPr>
                <w:rFonts w:ascii="Times New Roman" w:hAnsi="Times New Roman" w:cs="Times New Roman"/>
                <w:sz w:val="20"/>
                <w:szCs w:val="20"/>
              </w:rPr>
              <w:t>59</w:t>
            </w:r>
            <w:r w:rsidRPr="00606C47">
              <w:rPr>
                <w:rFonts w:ascii="Times New Roman" w:hAnsi="Times New Roman" w:cs="Times New Roman"/>
                <w:sz w:val="20"/>
                <w:szCs w:val="20"/>
              </w:rPr>
              <w:t>%</w:t>
            </w:r>
          </w:p>
        </w:tc>
        <w:tc>
          <w:tcPr>
            <w:tcW w:w="990" w:type="dxa"/>
          </w:tcPr>
          <w:p w14:paraId="316EBF34"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5.0% (38.3, 51.6%)</w:t>
            </w:r>
          </w:p>
        </w:tc>
        <w:tc>
          <w:tcPr>
            <w:tcW w:w="1350" w:type="dxa"/>
          </w:tcPr>
          <w:p w14:paraId="00AA0A48"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5.5% (78.9, 92.1%)</w:t>
            </w:r>
          </w:p>
        </w:tc>
        <w:tc>
          <w:tcPr>
            <w:tcW w:w="900" w:type="dxa"/>
          </w:tcPr>
          <w:p w14:paraId="16591E36"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4.3% (n=66)</w:t>
            </w:r>
          </w:p>
        </w:tc>
        <w:tc>
          <w:tcPr>
            <w:tcW w:w="810" w:type="dxa"/>
          </w:tcPr>
          <w:p w14:paraId="73E8BDFB"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13.4% (n=20)</w:t>
            </w:r>
          </w:p>
        </w:tc>
        <w:tc>
          <w:tcPr>
            <w:tcW w:w="900" w:type="dxa"/>
          </w:tcPr>
          <w:p w14:paraId="42CD2CA6"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1.6% (n=62)</w:t>
            </w:r>
          </w:p>
        </w:tc>
        <w:tc>
          <w:tcPr>
            <w:tcW w:w="900" w:type="dxa"/>
          </w:tcPr>
          <w:p w14:paraId="5436B219"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0.7% (n=1)</w:t>
            </w:r>
          </w:p>
        </w:tc>
        <w:tc>
          <w:tcPr>
            <w:tcW w:w="1080" w:type="dxa"/>
          </w:tcPr>
          <w:p w14:paraId="515B4219"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8.5% (95.4, 100.0%)</w:t>
            </w:r>
          </w:p>
        </w:tc>
        <w:tc>
          <w:tcPr>
            <w:tcW w:w="1080" w:type="dxa"/>
          </w:tcPr>
          <w:p w14:paraId="35038AD4"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76.0 (65.6, 86.3%)</w:t>
            </w:r>
          </w:p>
        </w:tc>
        <w:tc>
          <w:tcPr>
            <w:tcW w:w="1170" w:type="dxa"/>
          </w:tcPr>
          <w:p w14:paraId="63F1C75F"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74.6% (63.5, 85.8%)</w:t>
            </w:r>
          </w:p>
        </w:tc>
        <w:tc>
          <w:tcPr>
            <w:tcW w:w="1170" w:type="dxa"/>
          </w:tcPr>
          <w:p w14:paraId="4D7A77FB"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8.4% (95.2, 100.0%)</w:t>
            </w:r>
          </w:p>
        </w:tc>
      </w:tr>
      <w:tr w:rsidR="002F7E14" w:rsidRPr="00606C47" w14:paraId="3869F07C" w14:textId="77777777" w:rsidTr="00553AC5">
        <w:tc>
          <w:tcPr>
            <w:tcW w:w="1255" w:type="dxa"/>
            <w:shd w:val="clear" w:color="auto" w:fill="D9E2F3" w:themeFill="accent1" w:themeFillTint="33"/>
          </w:tcPr>
          <w:p w14:paraId="00015986" w14:textId="77777777" w:rsidR="002F7E14" w:rsidRPr="00606C47" w:rsidRDefault="002F7E14" w:rsidP="00553AC5">
            <w:pPr>
              <w:rPr>
                <w:rFonts w:ascii="Times New Roman" w:hAnsi="Times New Roman" w:cs="Times New Roman"/>
                <w:sz w:val="20"/>
                <w:szCs w:val="20"/>
              </w:rPr>
            </w:pPr>
          </w:p>
        </w:tc>
        <w:tc>
          <w:tcPr>
            <w:tcW w:w="11430" w:type="dxa"/>
            <w:gridSpan w:val="11"/>
            <w:shd w:val="clear" w:color="auto" w:fill="D9E2F3" w:themeFill="accent1" w:themeFillTint="33"/>
          </w:tcPr>
          <w:p w14:paraId="4ED40FAB" w14:textId="77777777" w:rsidR="002F7E14" w:rsidRPr="00606C47" w:rsidRDefault="002F7E14" w:rsidP="00553AC5">
            <w:pPr>
              <w:rPr>
                <w:rFonts w:ascii="Times New Roman" w:hAnsi="Times New Roman" w:cs="Times New Roman"/>
                <w:sz w:val="20"/>
                <w:szCs w:val="20"/>
              </w:rPr>
            </w:pPr>
          </w:p>
        </w:tc>
      </w:tr>
      <w:tr w:rsidR="002F7E14" w:rsidRPr="00606C47" w14:paraId="5A2B1579" w14:textId="77777777" w:rsidTr="00553AC5">
        <w:tc>
          <w:tcPr>
            <w:tcW w:w="1255" w:type="dxa"/>
          </w:tcPr>
          <w:p w14:paraId="533B92D2" w14:textId="77777777" w:rsidR="002F7E14" w:rsidRPr="00606C47" w:rsidRDefault="002F7E14" w:rsidP="00553AC5">
            <w:pPr>
              <w:rPr>
                <w:rFonts w:ascii="Times New Roman" w:hAnsi="Times New Roman" w:cs="Times New Roman"/>
                <w:sz w:val="20"/>
                <w:szCs w:val="20"/>
              </w:rPr>
            </w:pPr>
            <w:r w:rsidRPr="00606C47">
              <w:rPr>
                <w:rFonts w:ascii="Times New Roman" w:hAnsi="Times New Roman" w:cs="Times New Roman"/>
                <w:sz w:val="20"/>
                <w:szCs w:val="20"/>
              </w:rPr>
              <w:t>Hypertensive Diagnosis</w:t>
            </w:r>
          </w:p>
        </w:tc>
        <w:tc>
          <w:tcPr>
            <w:tcW w:w="1080" w:type="dxa"/>
          </w:tcPr>
          <w:p w14:paraId="2F7C70F6" w14:textId="77777777" w:rsidR="002F7E14" w:rsidRPr="00606C47" w:rsidRDefault="002F7E14" w:rsidP="00553AC5">
            <w:pPr>
              <w:jc w:val="center"/>
              <w:rPr>
                <w:rFonts w:ascii="Times New Roman" w:hAnsi="Times New Roman" w:cs="Times New Roman"/>
                <w:sz w:val="20"/>
                <w:szCs w:val="20"/>
              </w:rPr>
            </w:pPr>
            <w:r>
              <w:rPr>
                <w:rFonts w:ascii="Times New Roman" w:hAnsi="Times New Roman" w:cs="Times New Roman"/>
                <w:sz w:val="20"/>
                <w:szCs w:val="20"/>
              </w:rPr>
              <w:t>125</w:t>
            </w:r>
            <w:r w:rsidRPr="00606C47">
              <w:rPr>
                <w:rFonts w:ascii="Times New Roman" w:hAnsi="Times New Roman" w:cs="Times New Roman"/>
                <w:sz w:val="20"/>
                <w:szCs w:val="20"/>
              </w:rPr>
              <w:t xml:space="preserve">, </w:t>
            </w:r>
            <w:r>
              <w:rPr>
                <w:rFonts w:ascii="Times New Roman" w:hAnsi="Times New Roman" w:cs="Times New Roman"/>
                <w:sz w:val="20"/>
                <w:szCs w:val="20"/>
              </w:rPr>
              <w:t>50</w:t>
            </w:r>
            <w:r w:rsidRPr="00606C47">
              <w:rPr>
                <w:rFonts w:ascii="Times New Roman" w:hAnsi="Times New Roman" w:cs="Times New Roman"/>
                <w:sz w:val="20"/>
                <w:szCs w:val="20"/>
              </w:rPr>
              <w:t>%</w:t>
            </w:r>
          </w:p>
        </w:tc>
        <w:tc>
          <w:tcPr>
            <w:tcW w:w="990" w:type="dxa"/>
          </w:tcPr>
          <w:p w14:paraId="54064BB5"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51.2% (44.5, 57.9%)</w:t>
            </w:r>
          </w:p>
        </w:tc>
        <w:tc>
          <w:tcPr>
            <w:tcW w:w="1350" w:type="dxa"/>
          </w:tcPr>
          <w:p w14:paraId="10933D64"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8.0% (82.0, 94.0%)</w:t>
            </w:r>
          </w:p>
        </w:tc>
        <w:tc>
          <w:tcPr>
            <w:tcW w:w="900" w:type="dxa"/>
          </w:tcPr>
          <w:p w14:paraId="7BA6E89C"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48.8% (n=61)</w:t>
            </w:r>
          </w:p>
        </w:tc>
        <w:tc>
          <w:tcPr>
            <w:tcW w:w="810" w:type="dxa"/>
          </w:tcPr>
          <w:p w14:paraId="4D36AD38"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6% (n=12)</w:t>
            </w:r>
          </w:p>
        </w:tc>
        <w:tc>
          <w:tcPr>
            <w:tcW w:w="900" w:type="dxa"/>
          </w:tcPr>
          <w:p w14:paraId="45A0239F"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39.2% (n=49)</w:t>
            </w:r>
          </w:p>
        </w:tc>
        <w:tc>
          <w:tcPr>
            <w:tcW w:w="900" w:type="dxa"/>
          </w:tcPr>
          <w:p w14:paraId="2B836248"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2.4% (n=3)</w:t>
            </w:r>
          </w:p>
        </w:tc>
        <w:tc>
          <w:tcPr>
            <w:tcW w:w="1080" w:type="dxa"/>
          </w:tcPr>
          <w:p w14:paraId="6A5E1DA0"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5.4% (90.3, 100.0%)</w:t>
            </w:r>
          </w:p>
        </w:tc>
        <w:tc>
          <w:tcPr>
            <w:tcW w:w="1080" w:type="dxa"/>
          </w:tcPr>
          <w:p w14:paraId="37A3692E"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79.4% (67.9, 90.9%)</w:t>
            </w:r>
          </w:p>
        </w:tc>
        <w:tc>
          <w:tcPr>
            <w:tcW w:w="1170" w:type="dxa"/>
          </w:tcPr>
          <w:p w14:paraId="1306CC53"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2.9% (72.7, 93.1%)</w:t>
            </w:r>
          </w:p>
        </w:tc>
        <w:tc>
          <w:tcPr>
            <w:tcW w:w="1170" w:type="dxa"/>
          </w:tcPr>
          <w:p w14:paraId="06D951FD"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4.3% (88.0, 100.0%)</w:t>
            </w:r>
          </w:p>
        </w:tc>
      </w:tr>
      <w:tr w:rsidR="002F7E14" w:rsidRPr="00606C47" w14:paraId="6462EDF2" w14:textId="77777777" w:rsidTr="00553AC5">
        <w:tc>
          <w:tcPr>
            <w:tcW w:w="1255" w:type="dxa"/>
          </w:tcPr>
          <w:p w14:paraId="41E3B67F" w14:textId="77777777" w:rsidR="002F7E14" w:rsidRPr="00606C47" w:rsidRDefault="002F7E14" w:rsidP="00553AC5">
            <w:pPr>
              <w:rPr>
                <w:rFonts w:ascii="Times New Roman" w:hAnsi="Times New Roman" w:cs="Times New Roman"/>
                <w:sz w:val="20"/>
                <w:szCs w:val="20"/>
              </w:rPr>
            </w:pPr>
            <w:r w:rsidRPr="00606C47">
              <w:rPr>
                <w:rFonts w:ascii="Times New Roman" w:hAnsi="Times New Roman" w:cs="Times New Roman"/>
                <w:sz w:val="20"/>
                <w:szCs w:val="20"/>
              </w:rPr>
              <w:t>No Hypertensive Diagnosis</w:t>
            </w:r>
          </w:p>
        </w:tc>
        <w:tc>
          <w:tcPr>
            <w:tcW w:w="1080" w:type="dxa"/>
          </w:tcPr>
          <w:p w14:paraId="57DD036C" w14:textId="77777777" w:rsidR="002F7E14" w:rsidRPr="00606C47" w:rsidRDefault="002F7E14" w:rsidP="00553AC5">
            <w:pPr>
              <w:jc w:val="center"/>
              <w:rPr>
                <w:rFonts w:ascii="Times New Roman" w:hAnsi="Times New Roman" w:cs="Times New Roman"/>
                <w:sz w:val="20"/>
                <w:szCs w:val="20"/>
              </w:rPr>
            </w:pPr>
            <w:r>
              <w:rPr>
                <w:rFonts w:ascii="Times New Roman" w:hAnsi="Times New Roman" w:cs="Times New Roman"/>
                <w:sz w:val="20"/>
                <w:szCs w:val="20"/>
              </w:rPr>
              <w:t>126</w:t>
            </w:r>
            <w:r w:rsidRPr="00606C47">
              <w:rPr>
                <w:rFonts w:ascii="Times New Roman" w:hAnsi="Times New Roman" w:cs="Times New Roman"/>
                <w:sz w:val="20"/>
                <w:szCs w:val="20"/>
              </w:rPr>
              <w:t>, 5</w:t>
            </w:r>
            <w:r>
              <w:rPr>
                <w:rFonts w:ascii="Times New Roman" w:hAnsi="Times New Roman" w:cs="Times New Roman"/>
                <w:sz w:val="20"/>
                <w:szCs w:val="20"/>
              </w:rPr>
              <w:t>0</w:t>
            </w:r>
            <w:r w:rsidRPr="00606C47">
              <w:rPr>
                <w:rFonts w:ascii="Times New Roman" w:hAnsi="Times New Roman" w:cs="Times New Roman"/>
                <w:sz w:val="20"/>
                <w:szCs w:val="20"/>
              </w:rPr>
              <w:t>%</w:t>
            </w:r>
          </w:p>
        </w:tc>
        <w:tc>
          <w:tcPr>
            <w:tcW w:w="990" w:type="dxa"/>
          </w:tcPr>
          <w:p w14:paraId="54D9258B"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32.5% (26.3, 38.8%)</w:t>
            </w:r>
          </w:p>
        </w:tc>
        <w:tc>
          <w:tcPr>
            <w:tcW w:w="1350" w:type="dxa"/>
          </w:tcPr>
          <w:p w14:paraId="29822123"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9.0% (82.5, 95.6%)</w:t>
            </w:r>
          </w:p>
        </w:tc>
        <w:tc>
          <w:tcPr>
            <w:tcW w:w="900" w:type="dxa"/>
          </w:tcPr>
          <w:p w14:paraId="003DF4D0"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31.8% (n=40)</w:t>
            </w:r>
          </w:p>
        </w:tc>
        <w:tc>
          <w:tcPr>
            <w:tcW w:w="810" w:type="dxa"/>
          </w:tcPr>
          <w:p w14:paraId="63E592C5"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10.3% (n=13)</w:t>
            </w:r>
          </w:p>
        </w:tc>
        <w:tc>
          <w:tcPr>
            <w:tcW w:w="900" w:type="dxa"/>
          </w:tcPr>
          <w:p w14:paraId="793C8D25"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57.1% (n=72)</w:t>
            </w:r>
          </w:p>
        </w:tc>
        <w:tc>
          <w:tcPr>
            <w:tcW w:w="900" w:type="dxa"/>
          </w:tcPr>
          <w:p w14:paraId="22FFBD27"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0.8% (n=1)</w:t>
            </w:r>
          </w:p>
        </w:tc>
        <w:tc>
          <w:tcPr>
            <w:tcW w:w="1080" w:type="dxa"/>
          </w:tcPr>
          <w:p w14:paraId="48084C9F"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7.5 (92.4, 100.0%)</w:t>
            </w:r>
          </w:p>
        </w:tc>
        <w:tc>
          <w:tcPr>
            <w:tcW w:w="1080" w:type="dxa"/>
          </w:tcPr>
          <w:p w14:paraId="0170463C"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85.1% (76.0, 94.2%)</w:t>
            </w:r>
          </w:p>
        </w:tc>
        <w:tc>
          <w:tcPr>
            <w:tcW w:w="1170" w:type="dxa"/>
          </w:tcPr>
          <w:p w14:paraId="4B431070"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74.0% (59.5, 88.5%)</w:t>
            </w:r>
          </w:p>
        </w:tc>
        <w:tc>
          <w:tcPr>
            <w:tcW w:w="1170" w:type="dxa"/>
          </w:tcPr>
          <w:p w14:paraId="66DA6BB5" w14:textId="77777777" w:rsidR="002F7E14" w:rsidRPr="00606C47" w:rsidRDefault="002F7E14" w:rsidP="00553AC5">
            <w:pPr>
              <w:jc w:val="center"/>
              <w:rPr>
                <w:rFonts w:ascii="Times New Roman" w:hAnsi="Times New Roman" w:cs="Times New Roman"/>
                <w:sz w:val="20"/>
                <w:szCs w:val="20"/>
              </w:rPr>
            </w:pPr>
            <w:r w:rsidRPr="00606C47">
              <w:rPr>
                <w:rFonts w:ascii="Times New Roman" w:hAnsi="Times New Roman" w:cs="Times New Roman"/>
                <w:sz w:val="20"/>
                <w:szCs w:val="20"/>
              </w:rPr>
              <w:t>98.6% (96.0, 100.0%)</w:t>
            </w:r>
          </w:p>
        </w:tc>
      </w:tr>
      <w:tr w:rsidR="002F7E14" w:rsidRPr="00606C47" w14:paraId="01BAAC09" w14:textId="77777777" w:rsidTr="002F7E14">
        <w:trPr>
          <w:trHeight w:val="107"/>
        </w:trPr>
        <w:tc>
          <w:tcPr>
            <w:tcW w:w="1255" w:type="dxa"/>
            <w:shd w:val="clear" w:color="auto" w:fill="D9E2F3" w:themeFill="accent1" w:themeFillTint="33"/>
          </w:tcPr>
          <w:p w14:paraId="424F4C08" w14:textId="77777777" w:rsidR="002F7E14" w:rsidRPr="00606C47" w:rsidRDefault="002F7E14" w:rsidP="00553AC5">
            <w:pPr>
              <w:rPr>
                <w:sz w:val="20"/>
                <w:szCs w:val="20"/>
              </w:rPr>
            </w:pPr>
          </w:p>
        </w:tc>
        <w:tc>
          <w:tcPr>
            <w:tcW w:w="1080" w:type="dxa"/>
            <w:shd w:val="clear" w:color="auto" w:fill="D9E2F3" w:themeFill="accent1" w:themeFillTint="33"/>
          </w:tcPr>
          <w:p w14:paraId="7724B70E" w14:textId="77777777" w:rsidR="002F7E14" w:rsidRPr="00606C47" w:rsidRDefault="002F7E14" w:rsidP="00553AC5">
            <w:pPr>
              <w:jc w:val="center"/>
              <w:rPr>
                <w:sz w:val="20"/>
                <w:szCs w:val="20"/>
              </w:rPr>
            </w:pPr>
          </w:p>
        </w:tc>
        <w:tc>
          <w:tcPr>
            <w:tcW w:w="990" w:type="dxa"/>
            <w:shd w:val="clear" w:color="auto" w:fill="D9E2F3" w:themeFill="accent1" w:themeFillTint="33"/>
          </w:tcPr>
          <w:p w14:paraId="568F805B" w14:textId="77777777" w:rsidR="002F7E14" w:rsidRPr="00606C47" w:rsidRDefault="002F7E14" w:rsidP="00553AC5">
            <w:pPr>
              <w:jc w:val="center"/>
              <w:rPr>
                <w:sz w:val="20"/>
                <w:szCs w:val="20"/>
              </w:rPr>
            </w:pPr>
          </w:p>
        </w:tc>
        <w:tc>
          <w:tcPr>
            <w:tcW w:w="1350" w:type="dxa"/>
            <w:shd w:val="clear" w:color="auto" w:fill="D9E2F3" w:themeFill="accent1" w:themeFillTint="33"/>
          </w:tcPr>
          <w:p w14:paraId="5A3C0F07" w14:textId="77777777" w:rsidR="002F7E14" w:rsidRPr="00606C47" w:rsidRDefault="002F7E14" w:rsidP="00553AC5">
            <w:pPr>
              <w:jc w:val="center"/>
              <w:rPr>
                <w:sz w:val="20"/>
                <w:szCs w:val="20"/>
              </w:rPr>
            </w:pPr>
          </w:p>
        </w:tc>
        <w:tc>
          <w:tcPr>
            <w:tcW w:w="900" w:type="dxa"/>
            <w:shd w:val="clear" w:color="auto" w:fill="D9E2F3" w:themeFill="accent1" w:themeFillTint="33"/>
          </w:tcPr>
          <w:p w14:paraId="4D1975EE" w14:textId="77777777" w:rsidR="002F7E14" w:rsidRPr="00606C47" w:rsidRDefault="002F7E14" w:rsidP="00553AC5">
            <w:pPr>
              <w:jc w:val="center"/>
              <w:rPr>
                <w:sz w:val="20"/>
                <w:szCs w:val="20"/>
              </w:rPr>
            </w:pPr>
          </w:p>
        </w:tc>
        <w:tc>
          <w:tcPr>
            <w:tcW w:w="810" w:type="dxa"/>
            <w:shd w:val="clear" w:color="auto" w:fill="D9E2F3" w:themeFill="accent1" w:themeFillTint="33"/>
          </w:tcPr>
          <w:p w14:paraId="64CE0500" w14:textId="77777777" w:rsidR="002F7E14" w:rsidRPr="00606C47" w:rsidRDefault="002F7E14" w:rsidP="00553AC5">
            <w:pPr>
              <w:jc w:val="center"/>
              <w:rPr>
                <w:sz w:val="20"/>
                <w:szCs w:val="20"/>
              </w:rPr>
            </w:pPr>
          </w:p>
        </w:tc>
        <w:tc>
          <w:tcPr>
            <w:tcW w:w="900" w:type="dxa"/>
            <w:shd w:val="clear" w:color="auto" w:fill="D9E2F3" w:themeFill="accent1" w:themeFillTint="33"/>
          </w:tcPr>
          <w:p w14:paraId="4EA2AD29" w14:textId="77777777" w:rsidR="002F7E14" w:rsidRPr="00606C47" w:rsidRDefault="002F7E14" w:rsidP="00553AC5">
            <w:pPr>
              <w:jc w:val="center"/>
              <w:rPr>
                <w:sz w:val="20"/>
                <w:szCs w:val="20"/>
              </w:rPr>
            </w:pPr>
          </w:p>
        </w:tc>
        <w:tc>
          <w:tcPr>
            <w:tcW w:w="900" w:type="dxa"/>
            <w:shd w:val="clear" w:color="auto" w:fill="D9E2F3" w:themeFill="accent1" w:themeFillTint="33"/>
          </w:tcPr>
          <w:p w14:paraId="51D9E7C4" w14:textId="77777777" w:rsidR="002F7E14" w:rsidRPr="00606C47" w:rsidRDefault="002F7E14" w:rsidP="00553AC5">
            <w:pPr>
              <w:jc w:val="center"/>
              <w:rPr>
                <w:sz w:val="20"/>
                <w:szCs w:val="20"/>
              </w:rPr>
            </w:pPr>
          </w:p>
        </w:tc>
        <w:tc>
          <w:tcPr>
            <w:tcW w:w="1080" w:type="dxa"/>
            <w:shd w:val="clear" w:color="auto" w:fill="D9E2F3" w:themeFill="accent1" w:themeFillTint="33"/>
          </w:tcPr>
          <w:p w14:paraId="2F9D3D4B" w14:textId="77777777" w:rsidR="002F7E14" w:rsidRPr="00606C47" w:rsidRDefault="002F7E14" w:rsidP="00553AC5">
            <w:pPr>
              <w:jc w:val="center"/>
              <w:rPr>
                <w:sz w:val="20"/>
                <w:szCs w:val="20"/>
              </w:rPr>
            </w:pPr>
          </w:p>
        </w:tc>
        <w:tc>
          <w:tcPr>
            <w:tcW w:w="1080" w:type="dxa"/>
            <w:shd w:val="clear" w:color="auto" w:fill="D9E2F3" w:themeFill="accent1" w:themeFillTint="33"/>
          </w:tcPr>
          <w:p w14:paraId="3E454016" w14:textId="77777777" w:rsidR="002F7E14" w:rsidRPr="00606C47" w:rsidRDefault="002F7E14" w:rsidP="00553AC5">
            <w:pPr>
              <w:jc w:val="center"/>
              <w:rPr>
                <w:sz w:val="20"/>
                <w:szCs w:val="20"/>
              </w:rPr>
            </w:pPr>
          </w:p>
        </w:tc>
        <w:tc>
          <w:tcPr>
            <w:tcW w:w="1170" w:type="dxa"/>
            <w:shd w:val="clear" w:color="auto" w:fill="D9E2F3" w:themeFill="accent1" w:themeFillTint="33"/>
          </w:tcPr>
          <w:p w14:paraId="01B85DAB" w14:textId="77777777" w:rsidR="002F7E14" w:rsidRPr="00606C47" w:rsidRDefault="002F7E14" w:rsidP="00553AC5">
            <w:pPr>
              <w:jc w:val="center"/>
              <w:rPr>
                <w:sz w:val="20"/>
                <w:szCs w:val="20"/>
              </w:rPr>
            </w:pPr>
          </w:p>
        </w:tc>
        <w:tc>
          <w:tcPr>
            <w:tcW w:w="1170" w:type="dxa"/>
            <w:shd w:val="clear" w:color="auto" w:fill="D9E2F3" w:themeFill="accent1" w:themeFillTint="33"/>
          </w:tcPr>
          <w:p w14:paraId="18EE1C26" w14:textId="77777777" w:rsidR="002F7E14" w:rsidRPr="00606C47" w:rsidRDefault="002F7E14" w:rsidP="00553AC5">
            <w:pPr>
              <w:jc w:val="center"/>
              <w:rPr>
                <w:sz w:val="20"/>
                <w:szCs w:val="20"/>
              </w:rPr>
            </w:pPr>
          </w:p>
        </w:tc>
      </w:tr>
      <w:tr w:rsidR="002F7E14" w:rsidRPr="00606C47" w14:paraId="5DDB4077" w14:textId="77777777" w:rsidTr="00553AC5">
        <w:tc>
          <w:tcPr>
            <w:tcW w:w="1255" w:type="dxa"/>
          </w:tcPr>
          <w:p w14:paraId="716691A9" w14:textId="62A3489F" w:rsidR="002F7E14" w:rsidRPr="00817300" w:rsidRDefault="002F7E14" w:rsidP="00553AC5">
            <w:pPr>
              <w:rPr>
                <w:rFonts w:ascii="Times New Roman" w:hAnsi="Times New Roman" w:cs="Times New Roman"/>
                <w:sz w:val="20"/>
                <w:szCs w:val="20"/>
              </w:rPr>
            </w:pPr>
            <w:r>
              <w:rPr>
                <w:rFonts w:ascii="Times New Roman" w:hAnsi="Times New Roman" w:cs="Times New Roman"/>
                <w:bCs/>
                <w:sz w:val="20"/>
                <w:szCs w:val="20"/>
              </w:rPr>
              <w:t>Kidney failure</w:t>
            </w:r>
          </w:p>
        </w:tc>
        <w:tc>
          <w:tcPr>
            <w:tcW w:w="1080" w:type="dxa"/>
          </w:tcPr>
          <w:p w14:paraId="06EEE9AD"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7</w:t>
            </w:r>
            <w:r>
              <w:rPr>
                <w:rFonts w:ascii="Times New Roman" w:hAnsi="Times New Roman" w:cs="Times New Roman"/>
                <w:sz w:val="20"/>
                <w:szCs w:val="20"/>
              </w:rPr>
              <w:t>8</w:t>
            </w:r>
            <w:r w:rsidRPr="00817300">
              <w:rPr>
                <w:rFonts w:ascii="Times New Roman" w:hAnsi="Times New Roman" w:cs="Times New Roman"/>
                <w:sz w:val="20"/>
                <w:szCs w:val="20"/>
              </w:rPr>
              <w:t xml:space="preserve">, </w:t>
            </w:r>
            <w:r>
              <w:rPr>
                <w:rFonts w:ascii="Times New Roman" w:hAnsi="Times New Roman" w:cs="Times New Roman"/>
                <w:sz w:val="20"/>
                <w:szCs w:val="20"/>
              </w:rPr>
              <w:t>31</w:t>
            </w:r>
            <w:r w:rsidRPr="00817300">
              <w:rPr>
                <w:rFonts w:ascii="Times New Roman" w:hAnsi="Times New Roman" w:cs="Times New Roman"/>
                <w:sz w:val="20"/>
                <w:szCs w:val="20"/>
              </w:rPr>
              <w:t>%</w:t>
            </w:r>
          </w:p>
        </w:tc>
        <w:tc>
          <w:tcPr>
            <w:tcW w:w="990" w:type="dxa"/>
          </w:tcPr>
          <w:p w14:paraId="16873DD5"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68.7%</w:t>
            </w:r>
          </w:p>
          <w:p w14:paraId="5D5BDFC1"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58.1, 79.2%)</w:t>
            </w:r>
          </w:p>
        </w:tc>
        <w:tc>
          <w:tcPr>
            <w:tcW w:w="1350" w:type="dxa"/>
          </w:tcPr>
          <w:p w14:paraId="28A3E4FA"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83.7% (74.3, 93.1%)</w:t>
            </w:r>
          </w:p>
        </w:tc>
        <w:tc>
          <w:tcPr>
            <w:tcW w:w="900" w:type="dxa"/>
          </w:tcPr>
          <w:p w14:paraId="329419F2"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66.3%</w:t>
            </w:r>
          </w:p>
          <w:p w14:paraId="76B42B8F"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n=55)</w:t>
            </w:r>
          </w:p>
        </w:tc>
        <w:tc>
          <w:tcPr>
            <w:tcW w:w="810" w:type="dxa"/>
          </w:tcPr>
          <w:p w14:paraId="78F7F433"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13.3%</w:t>
            </w:r>
          </w:p>
          <w:p w14:paraId="5B602E0E"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n=11)</w:t>
            </w:r>
          </w:p>
        </w:tc>
        <w:tc>
          <w:tcPr>
            <w:tcW w:w="900" w:type="dxa"/>
          </w:tcPr>
          <w:p w14:paraId="13D3ADB9"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18.1%</w:t>
            </w:r>
          </w:p>
          <w:p w14:paraId="3ABC557E"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n=15)</w:t>
            </w:r>
          </w:p>
        </w:tc>
        <w:tc>
          <w:tcPr>
            <w:tcW w:w="900" w:type="dxa"/>
          </w:tcPr>
          <w:p w14:paraId="6628A0F5"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2.4%</w:t>
            </w:r>
          </w:p>
          <w:p w14:paraId="3FB3BD35"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n=2)</w:t>
            </w:r>
          </w:p>
        </w:tc>
        <w:tc>
          <w:tcPr>
            <w:tcW w:w="1080" w:type="dxa"/>
          </w:tcPr>
          <w:p w14:paraId="6D6E6ACD"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96.5% (91.8, 100.0%)</w:t>
            </w:r>
          </w:p>
        </w:tc>
        <w:tc>
          <w:tcPr>
            <w:tcW w:w="1080" w:type="dxa"/>
          </w:tcPr>
          <w:p w14:paraId="40041E6D"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57.9% (37.9, 77.9%)</w:t>
            </w:r>
          </w:p>
        </w:tc>
        <w:tc>
          <w:tcPr>
            <w:tcW w:w="1170" w:type="dxa"/>
          </w:tcPr>
          <w:p w14:paraId="7910216C"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81.3% (68.6, 94.0%)</w:t>
            </w:r>
          </w:p>
        </w:tc>
        <w:tc>
          <w:tcPr>
            <w:tcW w:w="1170" w:type="dxa"/>
          </w:tcPr>
          <w:p w14:paraId="7ADF26AA"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88.3% (72.9, 100.0%)</w:t>
            </w:r>
          </w:p>
        </w:tc>
      </w:tr>
      <w:tr w:rsidR="002F7E14" w:rsidRPr="00606C47" w14:paraId="35D95D78" w14:textId="77777777" w:rsidTr="00553AC5">
        <w:tc>
          <w:tcPr>
            <w:tcW w:w="1255" w:type="dxa"/>
          </w:tcPr>
          <w:p w14:paraId="3F45070C" w14:textId="58956588" w:rsidR="002F7E14" w:rsidRPr="00817300" w:rsidRDefault="002F7E14" w:rsidP="00553AC5">
            <w:pPr>
              <w:rPr>
                <w:rFonts w:ascii="Times New Roman" w:hAnsi="Times New Roman" w:cs="Times New Roman"/>
                <w:sz w:val="20"/>
                <w:szCs w:val="20"/>
              </w:rPr>
            </w:pPr>
            <w:r w:rsidRPr="00817300">
              <w:rPr>
                <w:rFonts w:ascii="Times New Roman" w:hAnsi="Times New Roman" w:cs="Times New Roman"/>
                <w:bCs/>
                <w:sz w:val="20"/>
                <w:szCs w:val="20"/>
              </w:rPr>
              <w:t xml:space="preserve">No </w:t>
            </w:r>
            <w:r>
              <w:rPr>
                <w:rFonts w:ascii="Times New Roman" w:hAnsi="Times New Roman" w:cs="Times New Roman"/>
                <w:bCs/>
                <w:sz w:val="20"/>
                <w:szCs w:val="20"/>
              </w:rPr>
              <w:t>kidney failure</w:t>
            </w:r>
          </w:p>
        </w:tc>
        <w:tc>
          <w:tcPr>
            <w:tcW w:w="1080" w:type="dxa"/>
          </w:tcPr>
          <w:p w14:paraId="562C2DD3" w14:textId="77777777" w:rsidR="002F7E14" w:rsidRPr="00817300" w:rsidRDefault="002F7E14" w:rsidP="00553AC5">
            <w:pPr>
              <w:jc w:val="center"/>
              <w:rPr>
                <w:rFonts w:ascii="Times New Roman" w:hAnsi="Times New Roman" w:cs="Times New Roman"/>
                <w:sz w:val="20"/>
                <w:szCs w:val="20"/>
              </w:rPr>
            </w:pPr>
            <w:r>
              <w:rPr>
                <w:rFonts w:ascii="Times New Roman" w:hAnsi="Times New Roman" w:cs="Times New Roman"/>
                <w:sz w:val="20"/>
                <w:szCs w:val="20"/>
              </w:rPr>
              <w:t>173</w:t>
            </w:r>
            <w:r w:rsidRPr="00817300">
              <w:rPr>
                <w:rFonts w:ascii="Times New Roman" w:hAnsi="Times New Roman" w:cs="Times New Roman"/>
                <w:sz w:val="20"/>
                <w:szCs w:val="20"/>
              </w:rPr>
              <w:t xml:space="preserve">, </w:t>
            </w:r>
            <w:r>
              <w:rPr>
                <w:rFonts w:ascii="Times New Roman" w:hAnsi="Times New Roman" w:cs="Times New Roman"/>
                <w:sz w:val="20"/>
                <w:szCs w:val="20"/>
              </w:rPr>
              <w:t>69</w:t>
            </w:r>
            <w:r w:rsidRPr="00817300">
              <w:rPr>
                <w:rFonts w:ascii="Times New Roman" w:hAnsi="Times New Roman" w:cs="Times New Roman"/>
                <w:sz w:val="20"/>
                <w:szCs w:val="20"/>
              </w:rPr>
              <w:t>%</w:t>
            </w:r>
          </w:p>
        </w:tc>
        <w:tc>
          <w:tcPr>
            <w:tcW w:w="990" w:type="dxa"/>
          </w:tcPr>
          <w:p w14:paraId="77E6E904"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28.6% (24.0, 33.2%)</w:t>
            </w:r>
          </w:p>
        </w:tc>
        <w:tc>
          <w:tcPr>
            <w:tcW w:w="1350" w:type="dxa"/>
          </w:tcPr>
          <w:p w14:paraId="708637D6"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90.5% (85.5, 95.4%)</w:t>
            </w:r>
          </w:p>
        </w:tc>
        <w:tc>
          <w:tcPr>
            <w:tcW w:w="900" w:type="dxa"/>
          </w:tcPr>
          <w:p w14:paraId="6818F078"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27.4%</w:t>
            </w:r>
          </w:p>
          <w:p w14:paraId="1FCE22CF"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n=46)</w:t>
            </w:r>
          </w:p>
        </w:tc>
        <w:tc>
          <w:tcPr>
            <w:tcW w:w="810" w:type="dxa"/>
          </w:tcPr>
          <w:p w14:paraId="421A124D"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8.3%</w:t>
            </w:r>
          </w:p>
          <w:p w14:paraId="7D3CE92A"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n=14)</w:t>
            </w:r>
          </w:p>
        </w:tc>
        <w:tc>
          <w:tcPr>
            <w:tcW w:w="900" w:type="dxa"/>
          </w:tcPr>
          <w:p w14:paraId="24C9DE41"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63.1%</w:t>
            </w:r>
          </w:p>
          <w:p w14:paraId="6F602FF6"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n=106)</w:t>
            </w:r>
          </w:p>
        </w:tc>
        <w:tc>
          <w:tcPr>
            <w:tcW w:w="900" w:type="dxa"/>
          </w:tcPr>
          <w:p w14:paraId="581CF417"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1.2%</w:t>
            </w:r>
          </w:p>
          <w:p w14:paraId="69CCFCC8"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n=2)</w:t>
            </w:r>
          </w:p>
        </w:tc>
        <w:tc>
          <w:tcPr>
            <w:tcW w:w="1080" w:type="dxa"/>
          </w:tcPr>
          <w:p w14:paraId="780A6A1B"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95.7% (89.5, 100.0%)</w:t>
            </w:r>
          </w:p>
        </w:tc>
        <w:tc>
          <w:tcPr>
            <w:tcW w:w="1080" w:type="dxa"/>
          </w:tcPr>
          <w:p w14:paraId="42958BC3"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87.9% (81.1, 94.7%)</w:t>
            </w:r>
          </w:p>
        </w:tc>
        <w:tc>
          <w:tcPr>
            <w:tcW w:w="1170" w:type="dxa"/>
          </w:tcPr>
          <w:p w14:paraId="7E1F9EB7"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76.2% (64.1, 88.3%)</w:t>
            </w:r>
          </w:p>
        </w:tc>
        <w:tc>
          <w:tcPr>
            <w:tcW w:w="1170" w:type="dxa"/>
          </w:tcPr>
          <w:p w14:paraId="1E18BB62" w14:textId="77777777" w:rsidR="002F7E14" w:rsidRPr="00817300" w:rsidRDefault="002F7E14" w:rsidP="00553AC5">
            <w:pPr>
              <w:jc w:val="center"/>
              <w:rPr>
                <w:rFonts w:ascii="Times New Roman" w:hAnsi="Times New Roman" w:cs="Times New Roman"/>
                <w:sz w:val="20"/>
                <w:szCs w:val="20"/>
              </w:rPr>
            </w:pPr>
            <w:r w:rsidRPr="00817300">
              <w:rPr>
                <w:rFonts w:ascii="Times New Roman" w:hAnsi="Times New Roman" w:cs="Times New Roman"/>
                <w:sz w:val="20"/>
                <w:szCs w:val="20"/>
              </w:rPr>
              <w:t>98.1% (95.6, 100.0%)</w:t>
            </w:r>
          </w:p>
        </w:tc>
      </w:tr>
    </w:tbl>
    <w:bookmarkEnd w:id="1"/>
    <w:p w14:paraId="3B22DABC" w14:textId="50A5AD08" w:rsidR="002F7E14" w:rsidRPr="00C2769A" w:rsidRDefault="002F7E14" w:rsidP="008D2247">
      <w:pPr>
        <w:rPr>
          <w:sz w:val="22"/>
          <w:szCs w:val="22"/>
        </w:rPr>
      </w:pPr>
      <w:r w:rsidRPr="00C2769A">
        <w:rPr>
          <w:sz w:val="22"/>
          <w:szCs w:val="22"/>
        </w:rPr>
        <w:lastRenderedPageBreak/>
        <w:t>ABPM: ambulatory blood pressure monitor(ing); BP: blood pressure; CI: confidence interval; HBPM: home blood pressure measurements; PPV: positive predictive value; NPV: negative predictive value; # of obs: number of observations</w:t>
      </w:r>
      <w:r w:rsidRPr="00C2769A">
        <w:rPr>
          <w:i/>
          <w:iCs/>
          <w:sz w:val="22"/>
          <w:szCs w:val="22"/>
        </w:rPr>
        <w:br/>
      </w:r>
      <w:r w:rsidRPr="00C2769A">
        <w:rPr>
          <w:sz w:val="22"/>
          <w:szCs w:val="22"/>
          <w:vertAlign w:val="superscript"/>
        </w:rPr>
        <w:t>a</w:t>
      </w:r>
      <w:r w:rsidRPr="00C2769A">
        <w:rPr>
          <w:sz w:val="22"/>
          <w:szCs w:val="22"/>
        </w:rPr>
        <w:t xml:space="preserve"> True positive is elevated BP on both attended HBPM and ABPM. False positive is elevated BP on attended HBPM but not on APBM. True negative is normal BP on attended HBPM and ABPM. False negative is normal on attended HBPM but not on ABPM.</w:t>
      </w:r>
      <w:r w:rsidRPr="00C2769A">
        <w:rPr>
          <w:sz w:val="22"/>
          <w:szCs w:val="22"/>
        </w:rPr>
        <w:br/>
        <w:t xml:space="preserve">Abnormal BP by ABPM is defined as a mean </w:t>
      </w:r>
      <w:r w:rsidR="008A4719">
        <w:rPr>
          <w:sz w:val="22"/>
          <w:szCs w:val="22"/>
        </w:rPr>
        <w:t xml:space="preserve">daytime </w:t>
      </w:r>
      <w:r w:rsidRPr="00C2769A">
        <w:rPr>
          <w:sz w:val="22"/>
          <w:szCs w:val="22"/>
        </w:rPr>
        <w:t>BP≥ age-height specific 95</w:t>
      </w:r>
      <w:r w:rsidRPr="00C2769A">
        <w:rPr>
          <w:sz w:val="22"/>
          <w:szCs w:val="22"/>
          <w:vertAlign w:val="superscript"/>
        </w:rPr>
        <w:t xml:space="preserve">th </w:t>
      </w:r>
      <w:r w:rsidRPr="00C2769A">
        <w:rPr>
          <w:sz w:val="22"/>
          <w:szCs w:val="22"/>
        </w:rPr>
        <w:t>percentile and/or a BP load ≥25%.</w:t>
      </w:r>
      <w:r w:rsidRPr="00C2769A">
        <w:rPr>
          <w:sz w:val="22"/>
          <w:szCs w:val="22"/>
        </w:rPr>
        <w:br/>
        <w:t>Overweight/obese is defined as a BMI ≥ age-sex specific 85</w:t>
      </w:r>
      <w:r w:rsidRPr="00C2769A">
        <w:rPr>
          <w:sz w:val="22"/>
          <w:szCs w:val="22"/>
          <w:vertAlign w:val="superscript"/>
        </w:rPr>
        <w:t>th</w:t>
      </w:r>
      <w:r w:rsidRPr="00C2769A">
        <w:rPr>
          <w:sz w:val="22"/>
          <w:szCs w:val="22"/>
        </w:rPr>
        <w:t xml:space="preserve"> percentile.</w:t>
      </w:r>
    </w:p>
    <w:sectPr w:rsidR="002F7E14" w:rsidRPr="00C2769A" w:rsidSect="00B447E0">
      <w:head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9F743B" w14:textId="77777777" w:rsidR="006910CB" w:rsidRDefault="006910CB" w:rsidP="00867E6D">
      <w:pPr>
        <w:spacing w:after="0" w:line="240" w:lineRule="auto"/>
      </w:pPr>
      <w:r>
        <w:separator/>
      </w:r>
    </w:p>
  </w:endnote>
  <w:endnote w:type="continuationSeparator" w:id="0">
    <w:p w14:paraId="077719C0" w14:textId="77777777" w:rsidR="006910CB" w:rsidRDefault="006910CB" w:rsidP="00867E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954825" w14:textId="77777777" w:rsidR="006910CB" w:rsidRDefault="006910CB" w:rsidP="00867E6D">
      <w:pPr>
        <w:spacing w:after="0" w:line="240" w:lineRule="auto"/>
      </w:pPr>
      <w:r>
        <w:separator/>
      </w:r>
    </w:p>
  </w:footnote>
  <w:footnote w:type="continuationSeparator" w:id="0">
    <w:p w14:paraId="097BF5E2" w14:textId="77777777" w:rsidR="006910CB" w:rsidRDefault="006910CB" w:rsidP="00867E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0002640"/>
      <w:docPartObj>
        <w:docPartGallery w:val="Page Numbers (Top of Page)"/>
        <w:docPartUnique/>
      </w:docPartObj>
    </w:sdtPr>
    <w:sdtEndPr>
      <w:rPr>
        <w:noProof/>
      </w:rPr>
    </w:sdtEndPr>
    <w:sdtContent>
      <w:p w14:paraId="0A258A9C" w14:textId="748FD7D9" w:rsidR="008748FC" w:rsidRDefault="008748FC">
        <w:pPr>
          <w:pStyle w:val="Header"/>
          <w:jc w:val="right"/>
        </w:pPr>
        <w:r>
          <w:fldChar w:fldCharType="begin"/>
        </w:r>
        <w:r>
          <w:instrText xml:space="preserve"> PAGE   \* MERGEFORMAT </w:instrText>
        </w:r>
        <w:r>
          <w:fldChar w:fldCharType="separate"/>
        </w:r>
        <w:r w:rsidR="001C0929">
          <w:rPr>
            <w:noProof/>
          </w:rPr>
          <w:t>2</w:t>
        </w:r>
        <w:r>
          <w:rPr>
            <w:noProof/>
          </w:rPr>
          <w:fldChar w:fldCharType="end"/>
        </w:r>
      </w:p>
    </w:sdtContent>
  </w:sdt>
  <w:p w14:paraId="36B727E5" w14:textId="77777777" w:rsidR="008748FC" w:rsidRDefault="008748F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A6062"/>
    <w:multiLevelType w:val="multilevel"/>
    <w:tmpl w:val="C5001E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73630AF"/>
    <w:multiLevelType w:val="multilevel"/>
    <w:tmpl w:val="C7628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7274C48"/>
    <w:multiLevelType w:val="hybridMultilevel"/>
    <w:tmpl w:val="926A6612"/>
    <w:lvl w:ilvl="0" w:tplc="57B2D96C">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78A1266"/>
    <w:multiLevelType w:val="multilevel"/>
    <w:tmpl w:val="FADA2E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CF03674"/>
    <w:multiLevelType w:val="hybridMultilevel"/>
    <w:tmpl w:val="80A4A5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22B6BE5"/>
    <w:multiLevelType w:val="hybridMultilevel"/>
    <w:tmpl w:val="2FFA13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6982183"/>
    <w:multiLevelType w:val="multilevel"/>
    <w:tmpl w:val="A68E3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7B93E15"/>
    <w:multiLevelType w:val="multilevel"/>
    <w:tmpl w:val="D89C75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82D31C1"/>
    <w:multiLevelType w:val="hybridMultilevel"/>
    <w:tmpl w:val="CCD0C6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18E6B8E"/>
    <w:multiLevelType w:val="hybridMultilevel"/>
    <w:tmpl w:val="CA3AAF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2C46FAE"/>
    <w:multiLevelType w:val="hybridMultilevel"/>
    <w:tmpl w:val="DB3057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313D75"/>
    <w:multiLevelType w:val="multilevel"/>
    <w:tmpl w:val="C7E4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68456557"/>
    <w:multiLevelType w:val="multilevel"/>
    <w:tmpl w:val="05A612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7A43317D"/>
    <w:multiLevelType w:val="multilevel"/>
    <w:tmpl w:val="8F7C3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8"/>
  </w:num>
  <w:num w:numId="3">
    <w:abstractNumId w:val="5"/>
  </w:num>
  <w:num w:numId="4">
    <w:abstractNumId w:val="9"/>
  </w:num>
  <w:num w:numId="5">
    <w:abstractNumId w:val="2"/>
  </w:num>
  <w:num w:numId="6">
    <w:abstractNumId w:val="10"/>
  </w:num>
  <w:num w:numId="7">
    <w:abstractNumId w:val="1"/>
  </w:num>
  <w:num w:numId="8">
    <w:abstractNumId w:val="13"/>
    <w:lvlOverride w:ilvl="0">
      <w:lvl w:ilvl="0">
        <w:numFmt w:val="lowerLetter"/>
        <w:lvlText w:val="%1."/>
        <w:lvlJc w:val="left"/>
      </w:lvl>
    </w:lvlOverride>
  </w:num>
  <w:num w:numId="9">
    <w:abstractNumId w:val="12"/>
  </w:num>
  <w:num w:numId="10">
    <w:abstractNumId w:val="0"/>
    <w:lvlOverride w:ilvl="0">
      <w:lvl w:ilvl="0">
        <w:numFmt w:val="lowerLetter"/>
        <w:lvlText w:val="%1."/>
        <w:lvlJc w:val="left"/>
      </w:lvl>
    </w:lvlOverride>
  </w:num>
  <w:num w:numId="11">
    <w:abstractNumId w:val="11"/>
  </w:num>
  <w:num w:numId="12">
    <w:abstractNumId w:val="3"/>
    <w:lvlOverride w:ilvl="0">
      <w:lvl w:ilvl="0">
        <w:numFmt w:val="lowerLetter"/>
        <w:lvlText w:val="%1."/>
        <w:lvlJc w:val="left"/>
      </w:lvl>
    </w:lvlOverride>
  </w:num>
  <w:num w:numId="13">
    <w:abstractNumId w:val="7"/>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activeWritingStyle w:appName="MSWord" w:lang="en-US" w:vendorID="64" w:dllVersion="0" w:nlCheck="1" w:checkStyle="0"/>
  <w:activeWritingStyle w:appName="MSWord" w:lang="en-US" w:vendorID="64" w:dllVersion="4096" w:nlCheck="1" w:checkStyle="0"/>
  <w:activeWritingStyle w:appName="MSWord" w:lang="es-CR" w:vendorID="64" w:dllVersion="0"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6569"/>
    <w:rsid w:val="000003A1"/>
    <w:rsid w:val="0000719B"/>
    <w:rsid w:val="00007A0E"/>
    <w:rsid w:val="00011C55"/>
    <w:rsid w:val="00024F00"/>
    <w:rsid w:val="00031519"/>
    <w:rsid w:val="000375A9"/>
    <w:rsid w:val="00037E94"/>
    <w:rsid w:val="00043718"/>
    <w:rsid w:val="00043EFE"/>
    <w:rsid w:val="00045D6C"/>
    <w:rsid w:val="00045EA1"/>
    <w:rsid w:val="00051F4B"/>
    <w:rsid w:val="00052703"/>
    <w:rsid w:val="00053DC3"/>
    <w:rsid w:val="0005443D"/>
    <w:rsid w:val="00055B69"/>
    <w:rsid w:val="00056CBD"/>
    <w:rsid w:val="00062336"/>
    <w:rsid w:val="00064FD3"/>
    <w:rsid w:val="00071D92"/>
    <w:rsid w:val="00075E60"/>
    <w:rsid w:val="000831C8"/>
    <w:rsid w:val="000942F0"/>
    <w:rsid w:val="00094A63"/>
    <w:rsid w:val="00097E2C"/>
    <w:rsid w:val="000A1D5D"/>
    <w:rsid w:val="000A60B0"/>
    <w:rsid w:val="000A6404"/>
    <w:rsid w:val="000A648D"/>
    <w:rsid w:val="000A6CE0"/>
    <w:rsid w:val="000B3659"/>
    <w:rsid w:val="000C2030"/>
    <w:rsid w:val="000C51D5"/>
    <w:rsid w:val="000C55F3"/>
    <w:rsid w:val="000D03E5"/>
    <w:rsid w:val="000D3D84"/>
    <w:rsid w:val="000D44CF"/>
    <w:rsid w:val="000D45FD"/>
    <w:rsid w:val="000D7091"/>
    <w:rsid w:val="000D77F1"/>
    <w:rsid w:val="000F1CA2"/>
    <w:rsid w:val="000F2D57"/>
    <w:rsid w:val="000F3710"/>
    <w:rsid w:val="000F6321"/>
    <w:rsid w:val="000F7AA4"/>
    <w:rsid w:val="001004C6"/>
    <w:rsid w:val="00101634"/>
    <w:rsid w:val="001065C2"/>
    <w:rsid w:val="00106EFA"/>
    <w:rsid w:val="00111937"/>
    <w:rsid w:val="001156FD"/>
    <w:rsid w:val="00117003"/>
    <w:rsid w:val="00125C5D"/>
    <w:rsid w:val="00133C52"/>
    <w:rsid w:val="001353A2"/>
    <w:rsid w:val="001364B7"/>
    <w:rsid w:val="00136FB8"/>
    <w:rsid w:val="001379E9"/>
    <w:rsid w:val="00152D50"/>
    <w:rsid w:val="001607B6"/>
    <w:rsid w:val="00166558"/>
    <w:rsid w:val="00170445"/>
    <w:rsid w:val="0017081E"/>
    <w:rsid w:val="00182500"/>
    <w:rsid w:val="0018443E"/>
    <w:rsid w:val="00185797"/>
    <w:rsid w:val="00190B35"/>
    <w:rsid w:val="00193601"/>
    <w:rsid w:val="001939AF"/>
    <w:rsid w:val="00197FD0"/>
    <w:rsid w:val="001A43A2"/>
    <w:rsid w:val="001A4A0B"/>
    <w:rsid w:val="001A7BAB"/>
    <w:rsid w:val="001A7FA3"/>
    <w:rsid w:val="001B2754"/>
    <w:rsid w:val="001B2A97"/>
    <w:rsid w:val="001B7B94"/>
    <w:rsid w:val="001C0929"/>
    <w:rsid w:val="001C0AE6"/>
    <w:rsid w:val="001C6EFF"/>
    <w:rsid w:val="001D0339"/>
    <w:rsid w:val="001D14CA"/>
    <w:rsid w:val="001D2DB4"/>
    <w:rsid w:val="001D3418"/>
    <w:rsid w:val="001E3D75"/>
    <w:rsid w:val="001E6569"/>
    <w:rsid w:val="001E6EEE"/>
    <w:rsid w:val="001F31BB"/>
    <w:rsid w:val="001F3D43"/>
    <w:rsid w:val="00200A76"/>
    <w:rsid w:val="00201F45"/>
    <w:rsid w:val="0020211B"/>
    <w:rsid w:val="002027C9"/>
    <w:rsid w:val="002079FF"/>
    <w:rsid w:val="00215155"/>
    <w:rsid w:val="00215862"/>
    <w:rsid w:val="002215CD"/>
    <w:rsid w:val="0022314B"/>
    <w:rsid w:val="002255C9"/>
    <w:rsid w:val="00227419"/>
    <w:rsid w:val="00231D3F"/>
    <w:rsid w:val="0023281C"/>
    <w:rsid w:val="002332ED"/>
    <w:rsid w:val="00235B01"/>
    <w:rsid w:val="00237EBD"/>
    <w:rsid w:val="00250735"/>
    <w:rsid w:val="00251DA7"/>
    <w:rsid w:val="00265D2A"/>
    <w:rsid w:val="0026628C"/>
    <w:rsid w:val="002673E0"/>
    <w:rsid w:val="002744C0"/>
    <w:rsid w:val="00281DB4"/>
    <w:rsid w:val="002914CB"/>
    <w:rsid w:val="0029166A"/>
    <w:rsid w:val="002932CB"/>
    <w:rsid w:val="0029482A"/>
    <w:rsid w:val="00295D3B"/>
    <w:rsid w:val="002969B3"/>
    <w:rsid w:val="002A126F"/>
    <w:rsid w:val="002A18BE"/>
    <w:rsid w:val="002A21F1"/>
    <w:rsid w:val="002A6982"/>
    <w:rsid w:val="002B0CE6"/>
    <w:rsid w:val="002B68B8"/>
    <w:rsid w:val="002C0ED4"/>
    <w:rsid w:val="002C3A17"/>
    <w:rsid w:val="002C5603"/>
    <w:rsid w:val="002D01D8"/>
    <w:rsid w:val="002D0A22"/>
    <w:rsid w:val="002D17D8"/>
    <w:rsid w:val="002D4E9B"/>
    <w:rsid w:val="002F7E14"/>
    <w:rsid w:val="003018E2"/>
    <w:rsid w:val="0030536F"/>
    <w:rsid w:val="00310FFE"/>
    <w:rsid w:val="00316780"/>
    <w:rsid w:val="003177A0"/>
    <w:rsid w:val="0032065D"/>
    <w:rsid w:val="00326D7E"/>
    <w:rsid w:val="003318B0"/>
    <w:rsid w:val="003337BE"/>
    <w:rsid w:val="00333AC5"/>
    <w:rsid w:val="00343AE7"/>
    <w:rsid w:val="00352711"/>
    <w:rsid w:val="00366D33"/>
    <w:rsid w:val="00366D6D"/>
    <w:rsid w:val="00367D72"/>
    <w:rsid w:val="003708AD"/>
    <w:rsid w:val="0037272B"/>
    <w:rsid w:val="00373B80"/>
    <w:rsid w:val="003763CF"/>
    <w:rsid w:val="003771A8"/>
    <w:rsid w:val="00396865"/>
    <w:rsid w:val="003A3443"/>
    <w:rsid w:val="003B5F37"/>
    <w:rsid w:val="003B7AD1"/>
    <w:rsid w:val="003C344D"/>
    <w:rsid w:val="003C5528"/>
    <w:rsid w:val="003E2EE3"/>
    <w:rsid w:val="003E3308"/>
    <w:rsid w:val="003E4536"/>
    <w:rsid w:val="003E50B9"/>
    <w:rsid w:val="003E7172"/>
    <w:rsid w:val="003E7C4F"/>
    <w:rsid w:val="003F5E02"/>
    <w:rsid w:val="00415553"/>
    <w:rsid w:val="004166C7"/>
    <w:rsid w:val="004220BB"/>
    <w:rsid w:val="004237C4"/>
    <w:rsid w:val="00423FD0"/>
    <w:rsid w:val="0042512D"/>
    <w:rsid w:val="00432310"/>
    <w:rsid w:val="00432FE3"/>
    <w:rsid w:val="00435D0A"/>
    <w:rsid w:val="00436B10"/>
    <w:rsid w:val="00442692"/>
    <w:rsid w:val="00451263"/>
    <w:rsid w:val="004600F3"/>
    <w:rsid w:val="0046435B"/>
    <w:rsid w:val="00474DEF"/>
    <w:rsid w:val="004817B8"/>
    <w:rsid w:val="00486998"/>
    <w:rsid w:val="00490159"/>
    <w:rsid w:val="00491674"/>
    <w:rsid w:val="00494826"/>
    <w:rsid w:val="00494A43"/>
    <w:rsid w:val="00496076"/>
    <w:rsid w:val="004A4913"/>
    <w:rsid w:val="004B12D3"/>
    <w:rsid w:val="004B2D00"/>
    <w:rsid w:val="004B3301"/>
    <w:rsid w:val="004B3CC3"/>
    <w:rsid w:val="004B57DF"/>
    <w:rsid w:val="004C0177"/>
    <w:rsid w:val="004C48A9"/>
    <w:rsid w:val="004C51CE"/>
    <w:rsid w:val="004D2921"/>
    <w:rsid w:val="004D4B1E"/>
    <w:rsid w:val="004F2195"/>
    <w:rsid w:val="004F44B4"/>
    <w:rsid w:val="004F5EB5"/>
    <w:rsid w:val="0050126F"/>
    <w:rsid w:val="0050777D"/>
    <w:rsid w:val="005109E2"/>
    <w:rsid w:val="005120BB"/>
    <w:rsid w:val="0052006D"/>
    <w:rsid w:val="00532E69"/>
    <w:rsid w:val="005420DB"/>
    <w:rsid w:val="00546C42"/>
    <w:rsid w:val="005538D6"/>
    <w:rsid w:val="00553AC5"/>
    <w:rsid w:val="00560346"/>
    <w:rsid w:val="00561AD1"/>
    <w:rsid w:val="0056416C"/>
    <w:rsid w:val="0056633F"/>
    <w:rsid w:val="00571D75"/>
    <w:rsid w:val="005756F6"/>
    <w:rsid w:val="005802D9"/>
    <w:rsid w:val="00581B29"/>
    <w:rsid w:val="00591EC9"/>
    <w:rsid w:val="00594ADC"/>
    <w:rsid w:val="00597ADD"/>
    <w:rsid w:val="00597D34"/>
    <w:rsid w:val="005B2097"/>
    <w:rsid w:val="005B5287"/>
    <w:rsid w:val="005C4EF3"/>
    <w:rsid w:val="005C575F"/>
    <w:rsid w:val="005C5B71"/>
    <w:rsid w:val="005D1C81"/>
    <w:rsid w:val="005D4B95"/>
    <w:rsid w:val="005D6122"/>
    <w:rsid w:val="005E0A12"/>
    <w:rsid w:val="005F3EA0"/>
    <w:rsid w:val="005F5391"/>
    <w:rsid w:val="006008D0"/>
    <w:rsid w:val="00601FDF"/>
    <w:rsid w:val="0060542F"/>
    <w:rsid w:val="00606859"/>
    <w:rsid w:val="00606C47"/>
    <w:rsid w:val="00611295"/>
    <w:rsid w:val="0061163B"/>
    <w:rsid w:val="0061713B"/>
    <w:rsid w:val="0062246F"/>
    <w:rsid w:val="0063207F"/>
    <w:rsid w:val="006430F5"/>
    <w:rsid w:val="0064394A"/>
    <w:rsid w:val="00644829"/>
    <w:rsid w:val="00647011"/>
    <w:rsid w:val="00653777"/>
    <w:rsid w:val="0065460E"/>
    <w:rsid w:val="006622AE"/>
    <w:rsid w:val="00666AAF"/>
    <w:rsid w:val="00672EB5"/>
    <w:rsid w:val="00682791"/>
    <w:rsid w:val="006910CB"/>
    <w:rsid w:val="00695966"/>
    <w:rsid w:val="006B00FC"/>
    <w:rsid w:val="006B065B"/>
    <w:rsid w:val="006B75C5"/>
    <w:rsid w:val="006C2091"/>
    <w:rsid w:val="006C35C7"/>
    <w:rsid w:val="006C492B"/>
    <w:rsid w:val="006D03BE"/>
    <w:rsid w:val="006D0EA4"/>
    <w:rsid w:val="006D3B74"/>
    <w:rsid w:val="006D453D"/>
    <w:rsid w:val="006D51EB"/>
    <w:rsid w:val="006E1E3A"/>
    <w:rsid w:val="006E4951"/>
    <w:rsid w:val="006E6540"/>
    <w:rsid w:val="006F0B59"/>
    <w:rsid w:val="006F4F15"/>
    <w:rsid w:val="0070057D"/>
    <w:rsid w:val="00700740"/>
    <w:rsid w:val="0070265F"/>
    <w:rsid w:val="00706456"/>
    <w:rsid w:val="00712DF8"/>
    <w:rsid w:val="00713347"/>
    <w:rsid w:val="00722AE7"/>
    <w:rsid w:val="0073106D"/>
    <w:rsid w:val="0073114D"/>
    <w:rsid w:val="0073120C"/>
    <w:rsid w:val="00731D72"/>
    <w:rsid w:val="007337C0"/>
    <w:rsid w:val="00734932"/>
    <w:rsid w:val="00736F42"/>
    <w:rsid w:val="00742DB3"/>
    <w:rsid w:val="00744C80"/>
    <w:rsid w:val="00746B53"/>
    <w:rsid w:val="00753B70"/>
    <w:rsid w:val="0076161F"/>
    <w:rsid w:val="00764E62"/>
    <w:rsid w:val="0076701B"/>
    <w:rsid w:val="00771DE1"/>
    <w:rsid w:val="00781902"/>
    <w:rsid w:val="00783F32"/>
    <w:rsid w:val="007929C7"/>
    <w:rsid w:val="00793193"/>
    <w:rsid w:val="007936F3"/>
    <w:rsid w:val="0079417C"/>
    <w:rsid w:val="00796864"/>
    <w:rsid w:val="007977DE"/>
    <w:rsid w:val="007A170F"/>
    <w:rsid w:val="007A5137"/>
    <w:rsid w:val="007B0F7C"/>
    <w:rsid w:val="007B4780"/>
    <w:rsid w:val="007B7259"/>
    <w:rsid w:val="007C014E"/>
    <w:rsid w:val="007C2D40"/>
    <w:rsid w:val="007C33B4"/>
    <w:rsid w:val="007C59D4"/>
    <w:rsid w:val="007D2F0A"/>
    <w:rsid w:val="007E17D9"/>
    <w:rsid w:val="007F4234"/>
    <w:rsid w:val="00800AB6"/>
    <w:rsid w:val="00803358"/>
    <w:rsid w:val="008036E5"/>
    <w:rsid w:val="008049AC"/>
    <w:rsid w:val="008126F7"/>
    <w:rsid w:val="008204BC"/>
    <w:rsid w:val="008214F9"/>
    <w:rsid w:val="00825395"/>
    <w:rsid w:val="008323FA"/>
    <w:rsid w:val="00836A76"/>
    <w:rsid w:val="00840698"/>
    <w:rsid w:val="00840CC2"/>
    <w:rsid w:val="008421D7"/>
    <w:rsid w:val="00843024"/>
    <w:rsid w:val="00847C4C"/>
    <w:rsid w:val="00851BF8"/>
    <w:rsid w:val="00854F32"/>
    <w:rsid w:val="00860419"/>
    <w:rsid w:val="00863D43"/>
    <w:rsid w:val="00865371"/>
    <w:rsid w:val="00867E6D"/>
    <w:rsid w:val="008748FC"/>
    <w:rsid w:val="00884A58"/>
    <w:rsid w:val="00887147"/>
    <w:rsid w:val="00896F52"/>
    <w:rsid w:val="008A4719"/>
    <w:rsid w:val="008A4C2C"/>
    <w:rsid w:val="008C290B"/>
    <w:rsid w:val="008C4696"/>
    <w:rsid w:val="008C4773"/>
    <w:rsid w:val="008D06B2"/>
    <w:rsid w:val="008D17B1"/>
    <w:rsid w:val="008D2247"/>
    <w:rsid w:val="008D3D88"/>
    <w:rsid w:val="008D5D5E"/>
    <w:rsid w:val="008E06FA"/>
    <w:rsid w:val="008E0CA2"/>
    <w:rsid w:val="008E0E22"/>
    <w:rsid w:val="008F0C8E"/>
    <w:rsid w:val="008F31C0"/>
    <w:rsid w:val="008F6DE1"/>
    <w:rsid w:val="009021F0"/>
    <w:rsid w:val="009055D7"/>
    <w:rsid w:val="00905A68"/>
    <w:rsid w:val="00910D79"/>
    <w:rsid w:val="00911880"/>
    <w:rsid w:val="009139DF"/>
    <w:rsid w:val="00920331"/>
    <w:rsid w:val="00922234"/>
    <w:rsid w:val="009228A2"/>
    <w:rsid w:val="00923811"/>
    <w:rsid w:val="009378EC"/>
    <w:rsid w:val="009439C6"/>
    <w:rsid w:val="0094466E"/>
    <w:rsid w:val="00945DE0"/>
    <w:rsid w:val="00947939"/>
    <w:rsid w:val="00947F0E"/>
    <w:rsid w:val="00951403"/>
    <w:rsid w:val="0095513B"/>
    <w:rsid w:val="00964667"/>
    <w:rsid w:val="00964C38"/>
    <w:rsid w:val="009677E0"/>
    <w:rsid w:val="00971ED0"/>
    <w:rsid w:val="0097355D"/>
    <w:rsid w:val="00977089"/>
    <w:rsid w:val="00981288"/>
    <w:rsid w:val="00981C8A"/>
    <w:rsid w:val="009856B8"/>
    <w:rsid w:val="00985C75"/>
    <w:rsid w:val="00992EE8"/>
    <w:rsid w:val="00996E25"/>
    <w:rsid w:val="009A72CE"/>
    <w:rsid w:val="009A7889"/>
    <w:rsid w:val="009C07DB"/>
    <w:rsid w:val="009C72AB"/>
    <w:rsid w:val="009C72FB"/>
    <w:rsid w:val="009D6BAC"/>
    <w:rsid w:val="009E301F"/>
    <w:rsid w:val="009E498B"/>
    <w:rsid w:val="009E4CD8"/>
    <w:rsid w:val="009E4F3F"/>
    <w:rsid w:val="009E631F"/>
    <w:rsid w:val="009E6881"/>
    <w:rsid w:val="009E69AD"/>
    <w:rsid w:val="009F013D"/>
    <w:rsid w:val="009F0B02"/>
    <w:rsid w:val="00A027DE"/>
    <w:rsid w:val="00A03F02"/>
    <w:rsid w:val="00A04490"/>
    <w:rsid w:val="00A07860"/>
    <w:rsid w:val="00A17288"/>
    <w:rsid w:val="00A17388"/>
    <w:rsid w:val="00A2210D"/>
    <w:rsid w:val="00A22ED1"/>
    <w:rsid w:val="00A2478E"/>
    <w:rsid w:val="00A2796E"/>
    <w:rsid w:val="00A3141B"/>
    <w:rsid w:val="00A32496"/>
    <w:rsid w:val="00A32D98"/>
    <w:rsid w:val="00A4094E"/>
    <w:rsid w:val="00A41B6D"/>
    <w:rsid w:val="00A41BBC"/>
    <w:rsid w:val="00A43C2F"/>
    <w:rsid w:val="00A43DFA"/>
    <w:rsid w:val="00A46BCC"/>
    <w:rsid w:val="00A63065"/>
    <w:rsid w:val="00A6361E"/>
    <w:rsid w:val="00A64081"/>
    <w:rsid w:val="00A65916"/>
    <w:rsid w:val="00A81ED0"/>
    <w:rsid w:val="00A82116"/>
    <w:rsid w:val="00A846BD"/>
    <w:rsid w:val="00A8577B"/>
    <w:rsid w:val="00A864D6"/>
    <w:rsid w:val="00A91234"/>
    <w:rsid w:val="00A9470A"/>
    <w:rsid w:val="00AA0DF4"/>
    <w:rsid w:val="00AA1282"/>
    <w:rsid w:val="00AA436B"/>
    <w:rsid w:val="00AA57CC"/>
    <w:rsid w:val="00AA7C09"/>
    <w:rsid w:val="00AB412D"/>
    <w:rsid w:val="00AB4281"/>
    <w:rsid w:val="00AB4C37"/>
    <w:rsid w:val="00AB755F"/>
    <w:rsid w:val="00AC03BF"/>
    <w:rsid w:val="00AC5AAB"/>
    <w:rsid w:val="00AD0D5C"/>
    <w:rsid w:val="00AD2F48"/>
    <w:rsid w:val="00AD54F0"/>
    <w:rsid w:val="00AD704B"/>
    <w:rsid w:val="00AD7AE7"/>
    <w:rsid w:val="00AD7B63"/>
    <w:rsid w:val="00AE226E"/>
    <w:rsid w:val="00AE2342"/>
    <w:rsid w:val="00AE23B5"/>
    <w:rsid w:val="00AE4E59"/>
    <w:rsid w:val="00AE5212"/>
    <w:rsid w:val="00AE66D8"/>
    <w:rsid w:val="00AF0B7C"/>
    <w:rsid w:val="00AF1F58"/>
    <w:rsid w:val="00AF25CB"/>
    <w:rsid w:val="00B04D8C"/>
    <w:rsid w:val="00B11557"/>
    <w:rsid w:val="00B11AE2"/>
    <w:rsid w:val="00B15636"/>
    <w:rsid w:val="00B16B3C"/>
    <w:rsid w:val="00B22AB9"/>
    <w:rsid w:val="00B2519D"/>
    <w:rsid w:val="00B30409"/>
    <w:rsid w:val="00B31FE4"/>
    <w:rsid w:val="00B446FF"/>
    <w:rsid w:val="00B447E0"/>
    <w:rsid w:val="00B4590A"/>
    <w:rsid w:val="00B54572"/>
    <w:rsid w:val="00B5463E"/>
    <w:rsid w:val="00B55E2B"/>
    <w:rsid w:val="00B5679E"/>
    <w:rsid w:val="00B576C1"/>
    <w:rsid w:val="00B6246B"/>
    <w:rsid w:val="00B72122"/>
    <w:rsid w:val="00B73175"/>
    <w:rsid w:val="00B75C0C"/>
    <w:rsid w:val="00B75F87"/>
    <w:rsid w:val="00B76102"/>
    <w:rsid w:val="00B80CC9"/>
    <w:rsid w:val="00B847E7"/>
    <w:rsid w:val="00B852CB"/>
    <w:rsid w:val="00B90373"/>
    <w:rsid w:val="00B9406E"/>
    <w:rsid w:val="00B94752"/>
    <w:rsid w:val="00BA08F9"/>
    <w:rsid w:val="00BA37F4"/>
    <w:rsid w:val="00BB7E17"/>
    <w:rsid w:val="00BC0CA6"/>
    <w:rsid w:val="00BC0EF3"/>
    <w:rsid w:val="00BC3CD3"/>
    <w:rsid w:val="00BC785F"/>
    <w:rsid w:val="00BD62C1"/>
    <w:rsid w:val="00BE27AF"/>
    <w:rsid w:val="00BE6B75"/>
    <w:rsid w:val="00BF36FE"/>
    <w:rsid w:val="00C00DF0"/>
    <w:rsid w:val="00C14496"/>
    <w:rsid w:val="00C22BD0"/>
    <w:rsid w:val="00C2769A"/>
    <w:rsid w:val="00C356B5"/>
    <w:rsid w:val="00C46A64"/>
    <w:rsid w:val="00C501CD"/>
    <w:rsid w:val="00C50808"/>
    <w:rsid w:val="00C519F4"/>
    <w:rsid w:val="00C52449"/>
    <w:rsid w:val="00C53B80"/>
    <w:rsid w:val="00C573C2"/>
    <w:rsid w:val="00C738E6"/>
    <w:rsid w:val="00C80C50"/>
    <w:rsid w:val="00C80E5D"/>
    <w:rsid w:val="00C81C87"/>
    <w:rsid w:val="00C86524"/>
    <w:rsid w:val="00C878A5"/>
    <w:rsid w:val="00C912C4"/>
    <w:rsid w:val="00C925EA"/>
    <w:rsid w:val="00C9616F"/>
    <w:rsid w:val="00C961E4"/>
    <w:rsid w:val="00CA1BDA"/>
    <w:rsid w:val="00CA5681"/>
    <w:rsid w:val="00CA6935"/>
    <w:rsid w:val="00CB0391"/>
    <w:rsid w:val="00CB1B1C"/>
    <w:rsid w:val="00CB448B"/>
    <w:rsid w:val="00CC07F0"/>
    <w:rsid w:val="00CD0291"/>
    <w:rsid w:val="00CD5716"/>
    <w:rsid w:val="00CD586D"/>
    <w:rsid w:val="00CE06F9"/>
    <w:rsid w:val="00CE290B"/>
    <w:rsid w:val="00CE2BD4"/>
    <w:rsid w:val="00CF1AF8"/>
    <w:rsid w:val="00D0106D"/>
    <w:rsid w:val="00D06A9A"/>
    <w:rsid w:val="00D11AE0"/>
    <w:rsid w:val="00D178F3"/>
    <w:rsid w:val="00D23426"/>
    <w:rsid w:val="00D31DA5"/>
    <w:rsid w:val="00D40AF1"/>
    <w:rsid w:val="00D41219"/>
    <w:rsid w:val="00D42E50"/>
    <w:rsid w:val="00D44A1A"/>
    <w:rsid w:val="00D55928"/>
    <w:rsid w:val="00D61DF2"/>
    <w:rsid w:val="00D72125"/>
    <w:rsid w:val="00D75F05"/>
    <w:rsid w:val="00D8004F"/>
    <w:rsid w:val="00D80606"/>
    <w:rsid w:val="00D81FCC"/>
    <w:rsid w:val="00D84FE7"/>
    <w:rsid w:val="00D930E2"/>
    <w:rsid w:val="00D97CBA"/>
    <w:rsid w:val="00DA4109"/>
    <w:rsid w:val="00DB679B"/>
    <w:rsid w:val="00DB6FC8"/>
    <w:rsid w:val="00DC00E9"/>
    <w:rsid w:val="00DC70CF"/>
    <w:rsid w:val="00DE1BB4"/>
    <w:rsid w:val="00DE3763"/>
    <w:rsid w:val="00DE5F98"/>
    <w:rsid w:val="00DF5F99"/>
    <w:rsid w:val="00E02D9F"/>
    <w:rsid w:val="00E02F6D"/>
    <w:rsid w:val="00E03075"/>
    <w:rsid w:val="00E03D2C"/>
    <w:rsid w:val="00E109D1"/>
    <w:rsid w:val="00E1141D"/>
    <w:rsid w:val="00E116F4"/>
    <w:rsid w:val="00E12828"/>
    <w:rsid w:val="00E13238"/>
    <w:rsid w:val="00E1614C"/>
    <w:rsid w:val="00E17EAD"/>
    <w:rsid w:val="00E20B58"/>
    <w:rsid w:val="00E21BFC"/>
    <w:rsid w:val="00E23EC8"/>
    <w:rsid w:val="00E375C5"/>
    <w:rsid w:val="00E412D2"/>
    <w:rsid w:val="00E41C28"/>
    <w:rsid w:val="00E45ED1"/>
    <w:rsid w:val="00E56364"/>
    <w:rsid w:val="00E650A0"/>
    <w:rsid w:val="00E675CA"/>
    <w:rsid w:val="00E67E2D"/>
    <w:rsid w:val="00E70CF3"/>
    <w:rsid w:val="00E83295"/>
    <w:rsid w:val="00E84183"/>
    <w:rsid w:val="00E85CB7"/>
    <w:rsid w:val="00E92DDD"/>
    <w:rsid w:val="00E95FEA"/>
    <w:rsid w:val="00EA49C4"/>
    <w:rsid w:val="00EA5BA3"/>
    <w:rsid w:val="00EB275F"/>
    <w:rsid w:val="00EB3022"/>
    <w:rsid w:val="00EB40A8"/>
    <w:rsid w:val="00EB56C8"/>
    <w:rsid w:val="00ED4FBA"/>
    <w:rsid w:val="00ED6BFB"/>
    <w:rsid w:val="00EE0805"/>
    <w:rsid w:val="00EE32C6"/>
    <w:rsid w:val="00EE6D8F"/>
    <w:rsid w:val="00EF09AB"/>
    <w:rsid w:val="00EF1668"/>
    <w:rsid w:val="00EF4A54"/>
    <w:rsid w:val="00EF6C2A"/>
    <w:rsid w:val="00F02100"/>
    <w:rsid w:val="00F034D0"/>
    <w:rsid w:val="00F06211"/>
    <w:rsid w:val="00F0636E"/>
    <w:rsid w:val="00F16813"/>
    <w:rsid w:val="00F17B3E"/>
    <w:rsid w:val="00F21BBA"/>
    <w:rsid w:val="00F22976"/>
    <w:rsid w:val="00F32AAA"/>
    <w:rsid w:val="00F34CE3"/>
    <w:rsid w:val="00F35875"/>
    <w:rsid w:val="00F417C9"/>
    <w:rsid w:val="00F41E4B"/>
    <w:rsid w:val="00F4390C"/>
    <w:rsid w:val="00F45153"/>
    <w:rsid w:val="00F4729E"/>
    <w:rsid w:val="00F5200C"/>
    <w:rsid w:val="00F523FB"/>
    <w:rsid w:val="00F61992"/>
    <w:rsid w:val="00F6232A"/>
    <w:rsid w:val="00F62E5E"/>
    <w:rsid w:val="00F62F4E"/>
    <w:rsid w:val="00F674AA"/>
    <w:rsid w:val="00F70514"/>
    <w:rsid w:val="00F71B07"/>
    <w:rsid w:val="00F7311A"/>
    <w:rsid w:val="00F82206"/>
    <w:rsid w:val="00F82263"/>
    <w:rsid w:val="00F828F6"/>
    <w:rsid w:val="00F87326"/>
    <w:rsid w:val="00F93E1F"/>
    <w:rsid w:val="00F94870"/>
    <w:rsid w:val="00FA44DD"/>
    <w:rsid w:val="00FB00BE"/>
    <w:rsid w:val="00FB2466"/>
    <w:rsid w:val="00FB30C7"/>
    <w:rsid w:val="00FB58DB"/>
    <w:rsid w:val="00FB66AB"/>
    <w:rsid w:val="00FC2467"/>
    <w:rsid w:val="00FC6899"/>
    <w:rsid w:val="00FD090F"/>
    <w:rsid w:val="00FD21D7"/>
    <w:rsid w:val="00FD295C"/>
    <w:rsid w:val="00FD2FEF"/>
    <w:rsid w:val="00FD4573"/>
    <w:rsid w:val="00FD4BAD"/>
    <w:rsid w:val="00FD525F"/>
    <w:rsid w:val="00FD5B8C"/>
    <w:rsid w:val="00FD6B34"/>
    <w:rsid w:val="00FE18CF"/>
    <w:rsid w:val="00FE3340"/>
    <w:rsid w:val="00FE352F"/>
    <w:rsid w:val="00FE4D8D"/>
    <w:rsid w:val="00FF65A5"/>
    <w:rsid w:val="00FF6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4E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780"/>
    <w:pPr>
      <w:ind w:left="720"/>
      <w:contextualSpacing/>
    </w:pPr>
  </w:style>
  <w:style w:type="character" w:styleId="CommentReference">
    <w:name w:val="annotation reference"/>
    <w:basedOn w:val="DefaultParagraphFont"/>
    <w:uiPriority w:val="99"/>
    <w:semiHidden/>
    <w:unhideWhenUsed/>
    <w:rsid w:val="00591EC9"/>
    <w:rPr>
      <w:sz w:val="16"/>
      <w:szCs w:val="16"/>
    </w:rPr>
  </w:style>
  <w:style w:type="paragraph" w:styleId="CommentText">
    <w:name w:val="annotation text"/>
    <w:basedOn w:val="Normal"/>
    <w:link w:val="CommentTextChar"/>
    <w:uiPriority w:val="99"/>
    <w:unhideWhenUsed/>
    <w:rsid w:val="00591EC9"/>
    <w:pPr>
      <w:spacing w:line="240" w:lineRule="auto"/>
    </w:pPr>
    <w:rPr>
      <w:sz w:val="20"/>
      <w:szCs w:val="20"/>
    </w:rPr>
  </w:style>
  <w:style w:type="character" w:customStyle="1" w:styleId="CommentTextChar">
    <w:name w:val="Comment Text Char"/>
    <w:basedOn w:val="DefaultParagraphFont"/>
    <w:link w:val="CommentText"/>
    <w:uiPriority w:val="99"/>
    <w:rsid w:val="00591EC9"/>
    <w:rPr>
      <w:sz w:val="20"/>
      <w:szCs w:val="20"/>
    </w:rPr>
  </w:style>
  <w:style w:type="paragraph" w:styleId="CommentSubject">
    <w:name w:val="annotation subject"/>
    <w:basedOn w:val="CommentText"/>
    <w:next w:val="CommentText"/>
    <w:link w:val="CommentSubjectChar"/>
    <w:uiPriority w:val="99"/>
    <w:semiHidden/>
    <w:unhideWhenUsed/>
    <w:rsid w:val="00591EC9"/>
    <w:rPr>
      <w:b/>
      <w:bCs/>
    </w:rPr>
  </w:style>
  <w:style w:type="character" w:customStyle="1" w:styleId="CommentSubjectChar">
    <w:name w:val="Comment Subject Char"/>
    <w:basedOn w:val="CommentTextChar"/>
    <w:link w:val="CommentSubject"/>
    <w:uiPriority w:val="99"/>
    <w:semiHidden/>
    <w:rsid w:val="00591EC9"/>
    <w:rPr>
      <w:b/>
      <w:bCs/>
      <w:sz w:val="20"/>
      <w:szCs w:val="20"/>
    </w:rPr>
  </w:style>
  <w:style w:type="paragraph" w:styleId="BalloonText">
    <w:name w:val="Balloon Text"/>
    <w:basedOn w:val="Normal"/>
    <w:link w:val="BalloonTextChar"/>
    <w:uiPriority w:val="99"/>
    <w:semiHidden/>
    <w:unhideWhenUsed/>
    <w:rsid w:val="00190B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B35"/>
    <w:rPr>
      <w:rFonts w:ascii="Segoe UI" w:hAnsi="Segoe UI" w:cs="Segoe UI"/>
      <w:sz w:val="18"/>
      <w:szCs w:val="18"/>
    </w:rPr>
  </w:style>
  <w:style w:type="paragraph" w:styleId="Revision">
    <w:name w:val="Revision"/>
    <w:hidden/>
    <w:uiPriority w:val="99"/>
    <w:semiHidden/>
    <w:rsid w:val="00F82263"/>
    <w:pPr>
      <w:spacing w:after="0" w:line="240" w:lineRule="auto"/>
    </w:pPr>
  </w:style>
  <w:style w:type="paragraph" w:styleId="Bibliography">
    <w:name w:val="Bibliography"/>
    <w:basedOn w:val="Normal"/>
    <w:next w:val="Normal"/>
    <w:uiPriority w:val="37"/>
    <w:unhideWhenUsed/>
    <w:rsid w:val="008D2247"/>
    <w:pPr>
      <w:tabs>
        <w:tab w:val="left" w:pos="504"/>
      </w:tabs>
      <w:spacing w:after="240" w:line="240" w:lineRule="auto"/>
      <w:ind w:left="504" w:hanging="504"/>
    </w:pPr>
  </w:style>
  <w:style w:type="paragraph" w:customStyle="1" w:styleId="pf0">
    <w:name w:val="pf0"/>
    <w:basedOn w:val="Normal"/>
    <w:rsid w:val="00C00DF0"/>
    <w:pPr>
      <w:spacing w:before="100" w:beforeAutospacing="1" w:after="100" w:afterAutospacing="1" w:line="240" w:lineRule="auto"/>
    </w:pPr>
    <w:rPr>
      <w:rFonts w:eastAsia="Times New Roman"/>
    </w:rPr>
  </w:style>
  <w:style w:type="paragraph" w:customStyle="1" w:styleId="pf1">
    <w:name w:val="pf1"/>
    <w:basedOn w:val="Normal"/>
    <w:rsid w:val="00C00DF0"/>
    <w:pPr>
      <w:spacing w:before="100" w:beforeAutospacing="1" w:after="100" w:afterAutospacing="1" w:line="240" w:lineRule="auto"/>
    </w:pPr>
    <w:rPr>
      <w:rFonts w:eastAsia="Times New Roman"/>
    </w:rPr>
  </w:style>
  <w:style w:type="character" w:customStyle="1" w:styleId="cf01">
    <w:name w:val="cf01"/>
    <w:basedOn w:val="DefaultParagraphFont"/>
    <w:rsid w:val="00C00DF0"/>
    <w:rPr>
      <w:rFonts w:ascii="Segoe UI" w:hAnsi="Segoe UI" w:cs="Segoe UI" w:hint="default"/>
      <w:sz w:val="18"/>
      <w:szCs w:val="18"/>
    </w:rPr>
  </w:style>
  <w:style w:type="table" w:styleId="TableGrid">
    <w:name w:val="Table Grid"/>
    <w:basedOn w:val="TableNormal"/>
    <w:uiPriority w:val="39"/>
    <w:rsid w:val="009F0B02"/>
    <w:pPr>
      <w:spacing w:after="0" w:line="240" w:lineRule="auto"/>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F2D57"/>
    <w:pPr>
      <w:spacing w:before="100" w:beforeAutospacing="1" w:after="100" w:afterAutospacing="1" w:line="240" w:lineRule="auto"/>
    </w:pPr>
    <w:rPr>
      <w:rFonts w:eastAsia="Times New Roman"/>
    </w:rPr>
  </w:style>
  <w:style w:type="character" w:styleId="PlaceholderText">
    <w:name w:val="Placeholder Text"/>
    <w:basedOn w:val="DefaultParagraphFont"/>
    <w:uiPriority w:val="99"/>
    <w:semiHidden/>
    <w:rsid w:val="00AE4E59"/>
    <w:rPr>
      <w:color w:val="808080"/>
    </w:rPr>
  </w:style>
  <w:style w:type="paragraph" w:styleId="Header">
    <w:name w:val="header"/>
    <w:basedOn w:val="Normal"/>
    <w:link w:val="HeaderChar"/>
    <w:uiPriority w:val="99"/>
    <w:unhideWhenUsed/>
    <w:rsid w:val="00867E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7E6D"/>
  </w:style>
  <w:style w:type="paragraph" w:styleId="Footer">
    <w:name w:val="footer"/>
    <w:basedOn w:val="Normal"/>
    <w:link w:val="FooterChar"/>
    <w:uiPriority w:val="99"/>
    <w:unhideWhenUsed/>
    <w:rsid w:val="00867E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7E6D"/>
  </w:style>
  <w:style w:type="character" w:styleId="LineNumber">
    <w:name w:val="line number"/>
    <w:basedOn w:val="DefaultParagraphFont"/>
    <w:uiPriority w:val="99"/>
    <w:semiHidden/>
    <w:unhideWhenUsed/>
    <w:rsid w:val="00867E6D"/>
  </w:style>
  <w:style w:type="character" w:styleId="Hyperlink">
    <w:name w:val="Hyperlink"/>
    <w:basedOn w:val="DefaultParagraphFont"/>
    <w:uiPriority w:val="99"/>
    <w:unhideWhenUsed/>
    <w:rsid w:val="00A8577B"/>
    <w:rPr>
      <w:color w:val="0563C1" w:themeColor="hyperlink"/>
      <w:u w:val="single"/>
    </w:rPr>
  </w:style>
  <w:style w:type="character" w:customStyle="1" w:styleId="UnresolvedMention">
    <w:name w:val="Unresolved Mention"/>
    <w:basedOn w:val="DefaultParagraphFont"/>
    <w:uiPriority w:val="99"/>
    <w:semiHidden/>
    <w:unhideWhenUsed/>
    <w:rsid w:val="00A8577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780"/>
    <w:pPr>
      <w:ind w:left="720"/>
      <w:contextualSpacing/>
    </w:pPr>
  </w:style>
  <w:style w:type="character" w:styleId="CommentReference">
    <w:name w:val="annotation reference"/>
    <w:basedOn w:val="DefaultParagraphFont"/>
    <w:uiPriority w:val="99"/>
    <w:semiHidden/>
    <w:unhideWhenUsed/>
    <w:rsid w:val="00591EC9"/>
    <w:rPr>
      <w:sz w:val="16"/>
      <w:szCs w:val="16"/>
    </w:rPr>
  </w:style>
  <w:style w:type="paragraph" w:styleId="CommentText">
    <w:name w:val="annotation text"/>
    <w:basedOn w:val="Normal"/>
    <w:link w:val="CommentTextChar"/>
    <w:uiPriority w:val="99"/>
    <w:unhideWhenUsed/>
    <w:rsid w:val="00591EC9"/>
    <w:pPr>
      <w:spacing w:line="240" w:lineRule="auto"/>
    </w:pPr>
    <w:rPr>
      <w:sz w:val="20"/>
      <w:szCs w:val="20"/>
    </w:rPr>
  </w:style>
  <w:style w:type="character" w:customStyle="1" w:styleId="CommentTextChar">
    <w:name w:val="Comment Text Char"/>
    <w:basedOn w:val="DefaultParagraphFont"/>
    <w:link w:val="CommentText"/>
    <w:uiPriority w:val="99"/>
    <w:rsid w:val="00591EC9"/>
    <w:rPr>
      <w:sz w:val="20"/>
      <w:szCs w:val="20"/>
    </w:rPr>
  </w:style>
  <w:style w:type="paragraph" w:styleId="CommentSubject">
    <w:name w:val="annotation subject"/>
    <w:basedOn w:val="CommentText"/>
    <w:next w:val="CommentText"/>
    <w:link w:val="CommentSubjectChar"/>
    <w:uiPriority w:val="99"/>
    <w:semiHidden/>
    <w:unhideWhenUsed/>
    <w:rsid w:val="00591EC9"/>
    <w:rPr>
      <w:b/>
      <w:bCs/>
    </w:rPr>
  </w:style>
  <w:style w:type="character" w:customStyle="1" w:styleId="CommentSubjectChar">
    <w:name w:val="Comment Subject Char"/>
    <w:basedOn w:val="CommentTextChar"/>
    <w:link w:val="CommentSubject"/>
    <w:uiPriority w:val="99"/>
    <w:semiHidden/>
    <w:rsid w:val="00591EC9"/>
    <w:rPr>
      <w:b/>
      <w:bCs/>
      <w:sz w:val="20"/>
      <w:szCs w:val="20"/>
    </w:rPr>
  </w:style>
  <w:style w:type="paragraph" w:styleId="BalloonText">
    <w:name w:val="Balloon Text"/>
    <w:basedOn w:val="Normal"/>
    <w:link w:val="BalloonTextChar"/>
    <w:uiPriority w:val="99"/>
    <w:semiHidden/>
    <w:unhideWhenUsed/>
    <w:rsid w:val="00190B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0B35"/>
    <w:rPr>
      <w:rFonts w:ascii="Segoe UI" w:hAnsi="Segoe UI" w:cs="Segoe UI"/>
      <w:sz w:val="18"/>
      <w:szCs w:val="18"/>
    </w:rPr>
  </w:style>
  <w:style w:type="paragraph" w:styleId="Revision">
    <w:name w:val="Revision"/>
    <w:hidden/>
    <w:uiPriority w:val="99"/>
    <w:semiHidden/>
    <w:rsid w:val="00F82263"/>
    <w:pPr>
      <w:spacing w:after="0" w:line="240" w:lineRule="auto"/>
    </w:pPr>
  </w:style>
  <w:style w:type="paragraph" w:styleId="Bibliography">
    <w:name w:val="Bibliography"/>
    <w:basedOn w:val="Normal"/>
    <w:next w:val="Normal"/>
    <w:uiPriority w:val="37"/>
    <w:unhideWhenUsed/>
    <w:rsid w:val="008D2247"/>
    <w:pPr>
      <w:tabs>
        <w:tab w:val="left" w:pos="504"/>
      </w:tabs>
      <w:spacing w:after="240" w:line="240" w:lineRule="auto"/>
      <w:ind w:left="504" w:hanging="504"/>
    </w:pPr>
  </w:style>
  <w:style w:type="paragraph" w:customStyle="1" w:styleId="pf0">
    <w:name w:val="pf0"/>
    <w:basedOn w:val="Normal"/>
    <w:rsid w:val="00C00DF0"/>
    <w:pPr>
      <w:spacing w:before="100" w:beforeAutospacing="1" w:after="100" w:afterAutospacing="1" w:line="240" w:lineRule="auto"/>
    </w:pPr>
    <w:rPr>
      <w:rFonts w:eastAsia="Times New Roman"/>
    </w:rPr>
  </w:style>
  <w:style w:type="paragraph" w:customStyle="1" w:styleId="pf1">
    <w:name w:val="pf1"/>
    <w:basedOn w:val="Normal"/>
    <w:rsid w:val="00C00DF0"/>
    <w:pPr>
      <w:spacing w:before="100" w:beforeAutospacing="1" w:after="100" w:afterAutospacing="1" w:line="240" w:lineRule="auto"/>
    </w:pPr>
    <w:rPr>
      <w:rFonts w:eastAsia="Times New Roman"/>
    </w:rPr>
  </w:style>
  <w:style w:type="character" w:customStyle="1" w:styleId="cf01">
    <w:name w:val="cf01"/>
    <w:basedOn w:val="DefaultParagraphFont"/>
    <w:rsid w:val="00C00DF0"/>
    <w:rPr>
      <w:rFonts w:ascii="Segoe UI" w:hAnsi="Segoe UI" w:cs="Segoe UI" w:hint="default"/>
      <w:sz w:val="18"/>
      <w:szCs w:val="18"/>
    </w:rPr>
  </w:style>
  <w:style w:type="table" w:styleId="TableGrid">
    <w:name w:val="Table Grid"/>
    <w:basedOn w:val="TableNormal"/>
    <w:uiPriority w:val="39"/>
    <w:rsid w:val="009F0B02"/>
    <w:pPr>
      <w:spacing w:after="0" w:line="240" w:lineRule="auto"/>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F2D57"/>
    <w:pPr>
      <w:spacing w:before="100" w:beforeAutospacing="1" w:after="100" w:afterAutospacing="1" w:line="240" w:lineRule="auto"/>
    </w:pPr>
    <w:rPr>
      <w:rFonts w:eastAsia="Times New Roman"/>
    </w:rPr>
  </w:style>
  <w:style w:type="character" w:styleId="PlaceholderText">
    <w:name w:val="Placeholder Text"/>
    <w:basedOn w:val="DefaultParagraphFont"/>
    <w:uiPriority w:val="99"/>
    <w:semiHidden/>
    <w:rsid w:val="00AE4E59"/>
    <w:rPr>
      <w:color w:val="808080"/>
    </w:rPr>
  </w:style>
  <w:style w:type="paragraph" w:styleId="Header">
    <w:name w:val="header"/>
    <w:basedOn w:val="Normal"/>
    <w:link w:val="HeaderChar"/>
    <w:uiPriority w:val="99"/>
    <w:unhideWhenUsed/>
    <w:rsid w:val="00867E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7E6D"/>
  </w:style>
  <w:style w:type="paragraph" w:styleId="Footer">
    <w:name w:val="footer"/>
    <w:basedOn w:val="Normal"/>
    <w:link w:val="FooterChar"/>
    <w:uiPriority w:val="99"/>
    <w:unhideWhenUsed/>
    <w:rsid w:val="00867E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7E6D"/>
  </w:style>
  <w:style w:type="character" w:styleId="LineNumber">
    <w:name w:val="line number"/>
    <w:basedOn w:val="DefaultParagraphFont"/>
    <w:uiPriority w:val="99"/>
    <w:semiHidden/>
    <w:unhideWhenUsed/>
    <w:rsid w:val="00867E6D"/>
  </w:style>
  <w:style w:type="character" w:styleId="Hyperlink">
    <w:name w:val="Hyperlink"/>
    <w:basedOn w:val="DefaultParagraphFont"/>
    <w:uiPriority w:val="99"/>
    <w:unhideWhenUsed/>
    <w:rsid w:val="00A8577B"/>
    <w:rPr>
      <w:color w:val="0563C1" w:themeColor="hyperlink"/>
      <w:u w:val="single"/>
    </w:rPr>
  </w:style>
  <w:style w:type="character" w:customStyle="1" w:styleId="UnresolvedMention">
    <w:name w:val="Unresolved Mention"/>
    <w:basedOn w:val="DefaultParagraphFont"/>
    <w:uiPriority w:val="99"/>
    <w:semiHidden/>
    <w:unhideWhenUsed/>
    <w:rsid w:val="00A857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3606418">
      <w:bodyDiv w:val="1"/>
      <w:marLeft w:val="0"/>
      <w:marRight w:val="0"/>
      <w:marTop w:val="0"/>
      <w:marBottom w:val="0"/>
      <w:divBdr>
        <w:top w:val="none" w:sz="0" w:space="0" w:color="auto"/>
        <w:left w:val="none" w:sz="0" w:space="0" w:color="auto"/>
        <w:bottom w:val="none" w:sz="0" w:space="0" w:color="auto"/>
        <w:right w:val="none" w:sz="0" w:space="0" w:color="auto"/>
      </w:divBdr>
    </w:div>
    <w:div w:id="437797046">
      <w:bodyDiv w:val="1"/>
      <w:marLeft w:val="0"/>
      <w:marRight w:val="0"/>
      <w:marTop w:val="0"/>
      <w:marBottom w:val="0"/>
      <w:divBdr>
        <w:top w:val="none" w:sz="0" w:space="0" w:color="auto"/>
        <w:left w:val="none" w:sz="0" w:space="0" w:color="auto"/>
        <w:bottom w:val="none" w:sz="0" w:space="0" w:color="auto"/>
        <w:right w:val="none" w:sz="0" w:space="0" w:color="auto"/>
      </w:divBdr>
    </w:div>
    <w:div w:id="485829834">
      <w:bodyDiv w:val="1"/>
      <w:marLeft w:val="0"/>
      <w:marRight w:val="0"/>
      <w:marTop w:val="0"/>
      <w:marBottom w:val="0"/>
      <w:divBdr>
        <w:top w:val="none" w:sz="0" w:space="0" w:color="auto"/>
        <w:left w:val="none" w:sz="0" w:space="0" w:color="auto"/>
        <w:bottom w:val="none" w:sz="0" w:space="0" w:color="auto"/>
        <w:right w:val="none" w:sz="0" w:space="0" w:color="auto"/>
      </w:divBdr>
    </w:div>
    <w:div w:id="859247021">
      <w:bodyDiv w:val="1"/>
      <w:marLeft w:val="0"/>
      <w:marRight w:val="0"/>
      <w:marTop w:val="0"/>
      <w:marBottom w:val="0"/>
      <w:divBdr>
        <w:top w:val="none" w:sz="0" w:space="0" w:color="auto"/>
        <w:left w:val="none" w:sz="0" w:space="0" w:color="auto"/>
        <w:bottom w:val="none" w:sz="0" w:space="0" w:color="auto"/>
        <w:right w:val="none" w:sz="0" w:space="0" w:color="auto"/>
      </w:divBdr>
    </w:div>
    <w:div w:id="937176780">
      <w:bodyDiv w:val="1"/>
      <w:marLeft w:val="0"/>
      <w:marRight w:val="0"/>
      <w:marTop w:val="0"/>
      <w:marBottom w:val="0"/>
      <w:divBdr>
        <w:top w:val="none" w:sz="0" w:space="0" w:color="auto"/>
        <w:left w:val="none" w:sz="0" w:space="0" w:color="auto"/>
        <w:bottom w:val="none" w:sz="0" w:space="0" w:color="auto"/>
        <w:right w:val="none" w:sz="0" w:space="0" w:color="auto"/>
      </w:divBdr>
    </w:div>
    <w:div w:id="1301497147">
      <w:bodyDiv w:val="1"/>
      <w:marLeft w:val="0"/>
      <w:marRight w:val="0"/>
      <w:marTop w:val="0"/>
      <w:marBottom w:val="0"/>
      <w:divBdr>
        <w:top w:val="none" w:sz="0" w:space="0" w:color="auto"/>
        <w:left w:val="none" w:sz="0" w:space="0" w:color="auto"/>
        <w:bottom w:val="none" w:sz="0" w:space="0" w:color="auto"/>
        <w:right w:val="none" w:sz="0" w:space="0" w:color="auto"/>
      </w:divBdr>
    </w:div>
    <w:div w:id="1518959793">
      <w:bodyDiv w:val="1"/>
      <w:marLeft w:val="0"/>
      <w:marRight w:val="0"/>
      <w:marTop w:val="0"/>
      <w:marBottom w:val="0"/>
      <w:divBdr>
        <w:top w:val="none" w:sz="0" w:space="0" w:color="auto"/>
        <w:left w:val="none" w:sz="0" w:space="0" w:color="auto"/>
        <w:bottom w:val="none" w:sz="0" w:space="0" w:color="auto"/>
        <w:right w:val="none" w:sz="0" w:space="0" w:color="auto"/>
      </w:divBdr>
    </w:div>
    <w:div w:id="1763377986">
      <w:bodyDiv w:val="1"/>
      <w:marLeft w:val="0"/>
      <w:marRight w:val="0"/>
      <w:marTop w:val="0"/>
      <w:marBottom w:val="0"/>
      <w:divBdr>
        <w:top w:val="none" w:sz="0" w:space="0" w:color="auto"/>
        <w:left w:val="none" w:sz="0" w:space="0" w:color="auto"/>
        <w:bottom w:val="none" w:sz="0" w:space="0" w:color="auto"/>
        <w:right w:val="none" w:sz="0" w:space="0" w:color="auto"/>
      </w:divBdr>
    </w:div>
    <w:div w:id="20042360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B561C2E7B80643B697D458146D3EAA" ma:contentTypeVersion="13" ma:contentTypeDescription="Create a new document." ma:contentTypeScope="" ma:versionID="f940e3ee33dec924f5f9744cdfce1ae1">
  <xsd:schema xmlns:xsd="http://www.w3.org/2001/XMLSchema" xmlns:xs="http://www.w3.org/2001/XMLSchema" xmlns:p="http://schemas.microsoft.com/office/2006/metadata/properties" xmlns:ns3="3c22b496-d718-42f7-9cbd-6b1276830723" xmlns:ns4="c1aa1e25-462f-4f57-b888-3f1b696aa31e" targetNamespace="http://schemas.microsoft.com/office/2006/metadata/properties" ma:root="true" ma:fieldsID="c892e525d82a57cfbf3bd5778f368e42" ns3:_="" ns4:_="">
    <xsd:import namespace="3c22b496-d718-42f7-9cbd-6b1276830723"/>
    <xsd:import namespace="c1aa1e25-462f-4f57-b888-3f1b696aa31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Location" minOccurs="0"/>
                <xsd:element ref="ns4:MediaServiceGenerationTime" minOccurs="0"/>
                <xsd:element ref="ns4:MediaServiceEventHashCode" minOccurs="0"/>
                <xsd:element ref="ns4:MediaServiceAutoTags"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22b496-d718-42f7-9cbd-6b127683072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aa1e25-462f-4f57-b888-3f1b696aa31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949F54-9418-496C-895F-1CD1A3C23E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22b496-d718-42f7-9cbd-6b1276830723"/>
    <ds:schemaRef ds:uri="c1aa1e25-462f-4f57-b888-3f1b696aa3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87AA18-0267-406C-A170-EB0384E292D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36E0B43-8F80-4DBF-9226-6C1C33737A33}">
  <ds:schemaRefs>
    <ds:schemaRef ds:uri="http://schemas.microsoft.com/sharepoint/v3/contenttype/forms"/>
  </ds:schemaRefs>
</ds:datastoreItem>
</file>

<file path=customXml/itemProps4.xml><?xml version="1.0" encoding="utf-8"?>
<ds:datastoreItem xmlns:ds="http://schemas.openxmlformats.org/officeDocument/2006/customXml" ds:itemID="{788A6F55-A2AB-4A9C-99FC-EDD95DC12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9</Words>
  <Characters>256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Brady</dc:creator>
  <cp:lastModifiedBy>OE76</cp:lastModifiedBy>
  <cp:revision>2</cp:revision>
  <dcterms:created xsi:type="dcterms:W3CDTF">2022-01-30T01:36:00Z</dcterms:created>
  <dcterms:modified xsi:type="dcterms:W3CDTF">2022-01-30T0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B561C2E7B80643B697D458146D3EAA</vt:lpwstr>
  </property>
  <property fmtid="{D5CDD505-2E9C-101B-9397-08002B2CF9AE}" pid="3" name="ZOTERO_PREF_1">
    <vt:lpwstr>&lt;data data-version="3" zotero-version="5.0.96.2"&gt;&lt;session id="N9n8FAni"/&gt;&lt;style id="http://www.zotero.org/styles/pediatric-nephrology" hasBibliography="1" bibliographyStyleHasBeenSet="1"/&gt;&lt;prefs&gt;&lt;pref name="fieldType" value="Field"/&gt;&lt;pref name="automaticJ</vt:lpwstr>
  </property>
  <property fmtid="{D5CDD505-2E9C-101B-9397-08002B2CF9AE}" pid="4" name="ZOTERO_PREF_2">
    <vt:lpwstr>ournalAbbreviations" value="true"/&gt;&lt;/prefs&gt;&lt;/data&gt;</vt:lpwstr>
  </property>
</Properties>
</file>